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1642CB" w14:textId="4B2C6B94" w:rsidR="00110BBF" w:rsidRPr="00110BBF" w:rsidRDefault="004D5160" w:rsidP="00110BBF">
      <w:bookmarkStart w:id="0" w:name="_GoBack"/>
      <w:bookmarkEnd w:id="0"/>
      <w:proofErr w:type="spellStart"/>
      <w:r>
        <w:rPr>
          <w:b/>
          <w:bCs/>
        </w:rPr>
        <w:t>e</w:t>
      </w:r>
      <w:r w:rsidR="00110BBF" w:rsidRPr="00110BBF">
        <w:rPr>
          <w:rFonts w:hint="eastAsia"/>
          <w:b/>
          <w:bCs/>
        </w:rPr>
        <w:t>T</w:t>
      </w:r>
      <w:r w:rsidR="00110BBF" w:rsidRPr="00110BBF">
        <w:rPr>
          <w:b/>
          <w:bCs/>
        </w:rPr>
        <w:t>able</w:t>
      </w:r>
      <w:proofErr w:type="spellEnd"/>
      <w:r w:rsidR="00110BBF" w:rsidRPr="00110BBF">
        <w:rPr>
          <w:b/>
          <w:bCs/>
        </w:rPr>
        <w:t xml:space="preserve"> 1.</w:t>
      </w:r>
      <w:r w:rsidR="00110BBF">
        <w:t xml:space="preserve"> The </w:t>
      </w:r>
      <w:r w:rsidR="00C00716">
        <w:rPr>
          <w:rFonts w:ascii="Calibri" w:hAnsi="Calibri" w:cs="Calibri"/>
        </w:rPr>
        <w:t>relationship</w:t>
      </w:r>
      <w:r w:rsidR="00C00716" w:rsidRPr="007442C2">
        <w:rPr>
          <w:rFonts w:ascii="Calibri" w:hAnsi="Calibri" w:cs="Calibri"/>
        </w:rPr>
        <w:t xml:space="preserve"> </w:t>
      </w:r>
      <w:r w:rsidR="00110BBF" w:rsidRPr="007442C2">
        <w:rPr>
          <w:rFonts w:ascii="Calibri" w:hAnsi="Calibri" w:cs="Calibri"/>
        </w:rPr>
        <w:t xml:space="preserve">between </w:t>
      </w:r>
      <w:r w:rsidR="00110BBF">
        <w:rPr>
          <w:rFonts w:ascii="Calibri" w:hAnsi="Calibri" w:cs="Calibri"/>
        </w:rPr>
        <w:t>IMR/Cytokine</w:t>
      </w:r>
      <w:r w:rsidR="00110BBF" w:rsidRPr="007442C2">
        <w:rPr>
          <w:rFonts w:ascii="Calibri" w:hAnsi="Calibri" w:cs="Calibri"/>
        </w:rPr>
        <w:t xml:space="preserve"> and </w:t>
      </w:r>
      <w:r w:rsidR="00110BBF">
        <w:rPr>
          <w:rFonts w:ascii="Calibri" w:eastAsia="新細明體" w:hAnsi="Calibri" w:cs="Calibri"/>
          <w:kern w:val="0"/>
          <w:szCs w:val="24"/>
        </w:rPr>
        <w:t>c</w:t>
      </w:r>
      <w:r w:rsidR="00110BBF">
        <w:rPr>
          <w:rFonts w:ascii="Calibri" w:eastAsia="新細明體" w:hAnsi="Calibri" w:cs="Calibri" w:hint="eastAsia"/>
          <w:kern w:val="0"/>
          <w:szCs w:val="24"/>
        </w:rPr>
        <w:t xml:space="preserve">ognitive </w:t>
      </w:r>
      <w:r w:rsidR="00110BBF">
        <w:rPr>
          <w:rFonts w:ascii="Calibri" w:eastAsia="新細明體" w:hAnsi="Calibri" w:cs="Calibri"/>
          <w:kern w:val="0"/>
          <w:szCs w:val="24"/>
        </w:rPr>
        <w:t>test</w:t>
      </w:r>
      <w:r w:rsidR="00110BBF" w:rsidRPr="007442C2">
        <w:rPr>
          <w:rFonts w:ascii="Calibri" w:eastAsia="新細明體" w:hAnsi="Calibri" w:cs="Calibri"/>
          <w:kern w:val="0"/>
          <w:szCs w:val="24"/>
          <w:vertAlign w:val="superscript"/>
        </w:rPr>
        <w:t xml:space="preserve"> </w:t>
      </w:r>
      <w:r w:rsidR="00110BBF">
        <w:rPr>
          <w:rFonts w:ascii="Calibri" w:eastAsia="新細明體" w:hAnsi="Calibri" w:cs="Calibri"/>
          <w:kern w:val="0"/>
          <w:szCs w:val="24"/>
        </w:rPr>
        <w:t xml:space="preserve">in </w:t>
      </w:r>
      <w:r w:rsidR="00C00716">
        <w:rPr>
          <w:rFonts w:ascii="Calibri" w:eastAsia="新細明體" w:hAnsi="Calibri" w:cs="Calibri"/>
          <w:kern w:val="0"/>
          <w:szCs w:val="24"/>
        </w:rPr>
        <w:t xml:space="preserve">the </w:t>
      </w:r>
      <w:r w:rsidR="00110BBF">
        <w:rPr>
          <w:rFonts w:ascii="Calibri" w:eastAsia="新細明體" w:hAnsi="Calibri" w:cs="Calibri"/>
          <w:kern w:val="0"/>
          <w:szCs w:val="24"/>
        </w:rPr>
        <w:t>control group.</w:t>
      </w: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5"/>
        <w:gridCol w:w="848"/>
        <w:gridCol w:w="709"/>
        <w:gridCol w:w="566"/>
        <w:gridCol w:w="973"/>
        <w:gridCol w:w="701"/>
        <w:gridCol w:w="701"/>
        <w:gridCol w:w="701"/>
        <w:gridCol w:w="701"/>
        <w:gridCol w:w="701"/>
      </w:tblGrid>
      <w:tr w:rsidR="00110BBF" w:rsidRPr="00110BBF" w14:paraId="744E336F" w14:textId="77777777" w:rsidTr="001E4FDC">
        <w:trPr>
          <w:trHeight w:val="630"/>
          <w:tblHeader/>
        </w:trPr>
        <w:tc>
          <w:tcPr>
            <w:tcW w:w="10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E0DE44" w14:textId="3DF782B1" w:rsidR="00110BBF" w:rsidRPr="00110BBF" w:rsidRDefault="00110BBF" w:rsidP="00110BBF">
            <w:pPr>
              <w:widowControl/>
              <w:jc w:val="both"/>
              <w:rPr>
                <w:rFonts w:ascii="新細明體" w:eastAsia="新細明體" w:hAnsi="新細明體" w:cs="新細明體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IMR/Cytokine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1DBB8DB4" w14:textId="77777777" w:rsidR="00110BBF" w:rsidRPr="00110BBF" w:rsidRDefault="00110BBF" w:rsidP="001E4FDC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Baseline MMSE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3F37F24E" w14:textId="77777777" w:rsidR="00110BBF" w:rsidRPr="00110BBF" w:rsidRDefault="00110BBF" w:rsidP="001E4FDC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proofErr w:type="spellStart"/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tCDR</w:t>
            </w:r>
            <w:proofErr w:type="spellEnd"/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605771DA" w14:textId="77777777" w:rsidR="00110BBF" w:rsidRPr="00110BBF" w:rsidRDefault="00110BBF" w:rsidP="001E4FDC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HVLT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15B79808" w14:textId="77777777" w:rsidR="00110BBF" w:rsidRPr="00110BBF" w:rsidRDefault="00110BBF" w:rsidP="001E4FDC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Disease Index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3F502A98" w14:textId="77777777" w:rsidR="00110BBF" w:rsidRPr="00110BBF" w:rsidRDefault="00110BBF" w:rsidP="001E4FDC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proofErr w:type="spellStart"/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fDS</w:t>
            </w:r>
            <w:proofErr w:type="spellEnd"/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017EF233" w14:textId="77777777" w:rsidR="00110BBF" w:rsidRPr="00110BBF" w:rsidRDefault="00110BBF" w:rsidP="001E4FDC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proofErr w:type="spellStart"/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bDS</w:t>
            </w:r>
            <w:proofErr w:type="spellEnd"/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7E1E2DFE" w14:textId="77777777" w:rsidR="00110BBF" w:rsidRPr="00110BBF" w:rsidRDefault="00110BBF" w:rsidP="001E4FDC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VFT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66D77490" w14:textId="77777777" w:rsidR="00110BBF" w:rsidRPr="00110BBF" w:rsidRDefault="00110BBF" w:rsidP="001E4FDC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MBNT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729FB777" w14:textId="77777777" w:rsidR="00110BBF" w:rsidRPr="00110BBF" w:rsidRDefault="00110BBF" w:rsidP="001E4FDC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TMTA</w:t>
            </w:r>
          </w:p>
        </w:tc>
      </w:tr>
      <w:tr w:rsidR="00110BBF" w:rsidRPr="00110BBF" w14:paraId="054171D0" w14:textId="77777777" w:rsidTr="00110BBF">
        <w:trPr>
          <w:trHeight w:val="315"/>
        </w:trPr>
        <w:tc>
          <w:tcPr>
            <w:tcW w:w="10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8160B" w14:textId="77777777" w:rsidR="00110BBF" w:rsidRPr="00110BBF" w:rsidRDefault="00110BBF" w:rsidP="00110BBF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MR data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2129369" w14:textId="77777777" w:rsidR="00110BBF" w:rsidRPr="00110BBF" w:rsidRDefault="00110BBF" w:rsidP="00110BBF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DAE273E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D24585B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65E64F0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E5328C6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75008BF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46C78E8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06716E0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DE56ADD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BBF" w:rsidRPr="00110BBF" w14:paraId="6FDA27F6" w14:textId="77777777" w:rsidTr="00110BBF">
        <w:trPr>
          <w:trHeight w:val="31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DDA7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t-Tau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ABF2623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17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226D7B8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20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72E80DD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27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E128205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2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712A439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1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1331792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1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01BEF11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1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AAF2D68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-0.58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D6D942B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48 </w:t>
            </w:r>
          </w:p>
        </w:tc>
      </w:tr>
      <w:tr w:rsidR="00110BBF" w:rsidRPr="00110BBF" w14:paraId="0D808EA5" w14:textId="77777777" w:rsidTr="00110BBF">
        <w:trPr>
          <w:trHeight w:val="31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E967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Aβ</w:t>
            </w: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  <w:vertAlign w:val="subscript"/>
              </w:rPr>
              <w:t>1-4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875D096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22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ACFDEDD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31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3A58BFE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14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0F86299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0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3EB3A76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2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22E8129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0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D1DAF87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1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6E39946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3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47BD3FE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35 </w:t>
            </w:r>
          </w:p>
        </w:tc>
      </w:tr>
      <w:tr w:rsidR="00110BBF" w:rsidRPr="00110BBF" w14:paraId="52DA722D" w14:textId="77777777" w:rsidTr="00110BBF">
        <w:trPr>
          <w:trHeight w:val="31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FB7A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p-Tau18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9783F40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02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51F627A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07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011AF45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21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17DD8CF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2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3F36906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36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C10CD58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2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BA26B5C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5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0FD595A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1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2599C9F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30 </w:t>
            </w:r>
          </w:p>
        </w:tc>
      </w:tr>
      <w:tr w:rsidR="00110BBF" w:rsidRPr="00110BBF" w14:paraId="2D0CC4AD" w14:textId="77777777" w:rsidTr="00110BBF">
        <w:trPr>
          <w:trHeight w:val="31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1033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Aβ</w:t>
            </w: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  <w:vertAlign w:val="subscript"/>
              </w:rPr>
              <w:t>1-4</w:t>
            </w: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D8944ED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27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6260E1D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46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CF85C75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02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EFFB9E4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2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38B1AF3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37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A959BD1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4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8877BF7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3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0AB80CF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E794304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37 </w:t>
            </w:r>
          </w:p>
        </w:tc>
      </w:tr>
      <w:tr w:rsidR="00110BBF" w:rsidRPr="00110BBF" w14:paraId="7DEF5E64" w14:textId="77777777" w:rsidTr="00110BBF">
        <w:trPr>
          <w:trHeight w:val="31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DA9E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α-</w:t>
            </w:r>
            <w:proofErr w:type="spellStart"/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synuclein</w:t>
            </w:r>
            <w:proofErr w:type="spellEnd"/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C8CBAF6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02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DED47DB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27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2EA8A42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18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AC6B674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2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4526DFC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3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9524154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3A0F2C1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27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08DBBA4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2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8646123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40 </w:t>
            </w:r>
          </w:p>
        </w:tc>
      </w:tr>
      <w:tr w:rsidR="00110BBF" w:rsidRPr="00110BBF" w14:paraId="5B049677" w14:textId="77777777" w:rsidTr="00110BBF">
        <w:trPr>
          <w:trHeight w:val="31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2AFF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Aβ</w:t>
            </w: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  <w:vertAlign w:val="subscript"/>
              </w:rPr>
              <w:t>1-42</w:t>
            </w: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× t-Tau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84F5E77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22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7E7CF4C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15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3088F2C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37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A694880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4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40F3536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16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67922E0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2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03B9F13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2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A52827B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-0.63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A6475B5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53 </w:t>
            </w:r>
          </w:p>
        </w:tc>
      </w:tr>
      <w:tr w:rsidR="00110BBF" w:rsidRPr="00110BBF" w14:paraId="74377D6A" w14:textId="77777777" w:rsidTr="00110BBF">
        <w:trPr>
          <w:trHeight w:val="31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3AC8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bookmarkStart w:id="1" w:name="RANGE!A11"/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Aβ</w:t>
            </w: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  <w:vertAlign w:val="subscript"/>
              </w:rPr>
              <w:t>1-42</w:t>
            </w: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× Aβ</w:t>
            </w: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  <w:vertAlign w:val="subscript"/>
              </w:rPr>
              <w:t>1-40</w:t>
            </w:r>
            <w:bookmarkEnd w:id="1"/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894E58B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22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336EC00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31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D08820F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04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A724CEC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3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DFDBA8C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27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9EA6B44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37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1220ACF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3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20591BF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0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AB53177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31 </w:t>
            </w:r>
          </w:p>
        </w:tc>
      </w:tr>
      <w:tr w:rsidR="00110BBF" w:rsidRPr="00110BBF" w14:paraId="6A0C2FA9" w14:textId="77777777" w:rsidTr="00110BBF">
        <w:trPr>
          <w:trHeight w:val="31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4DE3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p-Tau × t-Tau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85FB30A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A645B9A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11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71AFC0A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05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143BDFC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EDC48C9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2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3E11180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11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C69241B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27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89AFA06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3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C768654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08 </w:t>
            </w:r>
          </w:p>
        </w:tc>
      </w:tr>
      <w:tr w:rsidR="00110BBF" w:rsidRPr="00110BBF" w14:paraId="73510136" w14:textId="77777777" w:rsidTr="00110BBF">
        <w:trPr>
          <w:trHeight w:val="31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5D01" w14:textId="77777777" w:rsidR="00110BBF" w:rsidRPr="00110BBF" w:rsidRDefault="00110BBF" w:rsidP="00110BBF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Th1 cell-related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A35DDCE" w14:textId="77777777" w:rsidR="00110BBF" w:rsidRPr="00110BBF" w:rsidRDefault="00110BBF" w:rsidP="00110BBF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F8B1E25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7106A74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BD0A51A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E5AC2CB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AEFB266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89BC5EE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B04EAE4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6B405D7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BBF" w:rsidRPr="00110BBF" w14:paraId="34699064" w14:textId="77777777" w:rsidTr="00110BBF">
        <w:trPr>
          <w:trHeight w:val="31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7B6B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L-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9362A8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22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3C9601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09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538F70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06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B284D2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5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9E2A8D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D36141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17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46C22C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1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93D75E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1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BA12A2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13 </w:t>
            </w:r>
          </w:p>
        </w:tc>
      </w:tr>
      <w:tr w:rsidR="00110BBF" w:rsidRPr="00110BBF" w14:paraId="310B3372" w14:textId="77777777" w:rsidTr="00110BBF">
        <w:trPr>
          <w:trHeight w:val="31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275E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bookmarkStart w:id="2" w:name="RANGE!A15"/>
            <w:proofErr w:type="spellStart"/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FNγ</w:t>
            </w:r>
            <w:bookmarkEnd w:id="2"/>
            <w:proofErr w:type="spellEnd"/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540F3A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66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D8E1E2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47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5E95B0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09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A13AB5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46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560D52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2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49B4EB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4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AE62B3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0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0D6A3C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1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B1475A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38 </w:t>
            </w:r>
          </w:p>
        </w:tc>
      </w:tr>
      <w:tr w:rsidR="00110BBF" w:rsidRPr="00110BBF" w14:paraId="1008EE6A" w14:textId="77777777" w:rsidTr="00110BBF">
        <w:trPr>
          <w:trHeight w:val="31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5789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bookmarkStart w:id="3" w:name="RANGE!A16"/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TNFα</w:t>
            </w:r>
            <w:bookmarkEnd w:id="3"/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47E24F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34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C1CBBD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B1DFBD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12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E1137A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21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B5038B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1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55A545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1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B1FD45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1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4E0932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2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C3A7CA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26 </w:t>
            </w:r>
          </w:p>
        </w:tc>
      </w:tr>
      <w:tr w:rsidR="00110BBF" w:rsidRPr="00110BBF" w14:paraId="075503EC" w14:textId="77777777" w:rsidTr="00110BBF">
        <w:trPr>
          <w:trHeight w:val="31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2011" w14:textId="77777777" w:rsidR="00110BBF" w:rsidRPr="00110BBF" w:rsidRDefault="00110BBF" w:rsidP="00110BBF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Th2 cell-related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6DF18E" w14:textId="77777777" w:rsidR="00110BBF" w:rsidRPr="00110BBF" w:rsidRDefault="00110BBF" w:rsidP="00110BBF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D8DC6E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8D4DF1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F3D245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D671FE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DFD758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551C0B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219A00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1DE132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BBF" w:rsidRPr="00110BBF" w14:paraId="59627328" w14:textId="77777777" w:rsidTr="00110BBF">
        <w:trPr>
          <w:trHeight w:val="31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3685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L-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2C7896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12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1AFE63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36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9E0B63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34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278C43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-0.58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3CC221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5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F03306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56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E22827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1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2B11C5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1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5595D8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15 </w:t>
            </w:r>
          </w:p>
        </w:tc>
      </w:tr>
      <w:tr w:rsidR="00110BBF" w:rsidRPr="00110BBF" w14:paraId="4B447F60" w14:textId="77777777" w:rsidTr="00110BBF">
        <w:trPr>
          <w:trHeight w:val="31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B0C1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L-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D1B32D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35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D3C819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57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B03F7F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40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80D1DD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06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FFE640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5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30EC5A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0.74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E8475D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066844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0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DADC5C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51 </w:t>
            </w:r>
          </w:p>
        </w:tc>
      </w:tr>
      <w:tr w:rsidR="00110BBF" w:rsidRPr="00110BBF" w14:paraId="25F77FAA" w14:textId="77777777" w:rsidTr="00110BBF">
        <w:trPr>
          <w:trHeight w:val="31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6A6E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L-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1ACEA8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43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76F4EC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30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9EDF2B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06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E461DE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37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8B5532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3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5026F2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5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F2EC34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4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5C5C01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3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429FC0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01 </w:t>
            </w:r>
          </w:p>
        </w:tc>
      </w:tr>
      <w:tr w:rsidR="00110BBF" w:rsidRPr="00110BBF" w14:paraId="70973D7E" w14:textId="77777777" w:rsidTr="00110BBF">
        <w:trPr>
          <w:trHeight w:val="31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5A5A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L-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3BEE02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26AF39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28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1CF824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14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68867F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66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FC9511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2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EFB2B4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A74AE0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1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F06903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36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F978AD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13 </w:t>
            </w:r>
          </w:p>
        </w:tc>
      </w:tr>
      <w:tr w:rsidR="00110BBF" w:rsidRPr="00110BBF" w14:paraId="0AA5CD84" w14:textId="77777777" w:rsidTr="00110BBF">
        <w:trPr>
          <w:trHeight w:val="31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F0E6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L-1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0C9793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10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1FAB28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39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F605AF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16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44D07B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-0.61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FEEA95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0.59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7A1F2F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5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0B2BBC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3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99A716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06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ABBE06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16 </w:t>
            </w:r>
          </w:p>
        </w:tc>
      </w:tr>
      <w:tr w:rsidR="00110BBF" w:rsidRPr="00110BBF" w14:paraId="723E9D0A" w14:textId="77777777" w:rsidTr="00110BBF">
        <w:trPr>
          <w:trHeight w:val="31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F28F" w14:textId="77777777" w:rsidR="00110BBF" w:rsidRPr="00110BBF" w:rsidRDefault="00110BBF" w:rsidP="00110BBF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Th17 cell-related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6B14DD" w14:textId="77777777" w:rsidR="00110BBF" w:rsidRPr="00110BBF" w:rsidRDefault="00110BBF" w:rsidP="00110BBF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0C55F9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4B1CAE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981648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9B7E2E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448321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674959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75DCA8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9F1D95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BBF" w:rsidRPr="00110BBF" w14:paraId="43A9C56B" w14:textId="77777777" w:rsidTr="00110BBF">
        <w:trPr>
          <w:trHeight w:val="31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8683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L-1β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042F6D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57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9C284A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35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C2617E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07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230AF9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2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68B106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3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5C005B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5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868058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31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F68F48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2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E3726E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18 </w:t>
            </w:r>
          </w:p>
        </w:tc>
      </w:tr>
      <w:tr w:rsidR="00110BBF" w:rsidRPr="00110BBF" w14:paraId="79E00615" w14:textId="77777777" w:rsidTr="00110BBF">
        <w:trPr>
          <w:trHeight w:val="31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8371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L-17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4A83A2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37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A8A1CF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31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5478BD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52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A8ABEC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3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D85E97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51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B1A93C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0.67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B64F97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1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184A2B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3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E22631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32 </w:t>
            </w:r>
          </w:p>
        </w:tc>
      </w:tr>
      <w:tr w:rsidR="00110BBF" w:rsidRPr="00110BBF" w14:paraId="0DEEE390" w14:textId="77777777" w:rsidTr="00110BBF">
        <w:trPr>
          <w:trHeight w:val="31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3D21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L-2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73EB3C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144B3E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33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975953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0.80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4A89C9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2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94CC8B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3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77D93F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D61D53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1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2FF861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7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588B91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44 </w:t>
            </w:r>
          </w:p>
        </w:tc>
      </w:tr>
      <w:tr w:rsidR="00110BBF" w:rsidRPr="00110BBF" w14:paraId="501FE660" w14:textId="77777777" w:rsidTr="00110BBF">
        <w:trPr>
          <w:trHeight w:val="31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D365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L-2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66997E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1B3B68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28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C2ED4F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12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16B217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61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BACD48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4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623474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57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82EBD4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1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9E0BDE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3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3A140B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-0.78*</w:t>
            </w:r>
          </w:p>
        </w:tc>
      </w:tr>
      <w:tr w:rsidR="00110BBF" w:rsidRPr="00110BBF" w14:paraId="4DE21E23" w14:textId="77777777" w:rsidTr="00110BBF">
        <w:trPr>
          <w:trHeight w:val="31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DECB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L-3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D0FD7F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32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99AC68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56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77DF42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13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BCB9C7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1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2FAFC1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37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765C40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4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BDD4A0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2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92BBA5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01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356149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52 </w:t>
            </w:r>
          </w:p>
        </w:tc>
      </w:tr>
      <w:tr w:rsidR="00110BBF" w:rsidRPr="00110BBF" w14:paraId="0CAD6DE6" w14:textId="77777777" w:rsidTr="00110BBF">
        <w:trPr>
          <w:trHeight w:val="31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FEC7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sCD40L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FCFEDF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CA7E1D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54F4DA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4232A0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9CFF63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FE5BF3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1A2ABC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E61D47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FE025C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BBF" w:rsidRPr="00110BBF" w14:paraId="07B80145" w14:textId="77777777" w:rsidTr="00110BBF">
        <w:trPr>
          <w:trHeight w:val="31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C84C" w14:textId="77777777" w:rsidR="00110BBF" w:rsidRPr="00110BBF" w:rsidRDefault="00110BBF" w:rsidP="00110BBF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CXC chemokin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DA1135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25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D2F2FF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33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C10B30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18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D6EF28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0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A18648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2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A94D33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0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037D96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3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F5B816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3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A4009B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03 </w:t>
            </w:r>
          </w:p>
        </w:tc>
      </w:tr>
      <w:tr w:rsidR="00110BBF" w:rsidRPr="00110BBF" w14:paraId="7CB7E30B" w14:textId="77777777" w:rsidTr="00110BBF">
        <w:trPr>
          <w:trHeight w:val="31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6811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L-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463044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47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B65D3E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21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240ABD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45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BCA7D6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7F98E8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1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19BFCA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26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DF9B79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3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5C4ACB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4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AE45C9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11 </w:t>
            </w:r>
          </w:p>
        </w:tc>
      </w:tr>
      <w:tr w:rsidR="00110BBF" w:rsidRPr="00110BBF" w14:paraId="48D5C9CD" w14:textId="77777777" w:rsidTr="00110BBF">
        <w:trPr>
          <w:trHeight w:val="31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1196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P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45733F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6303DD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98162A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974425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1DEEB9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5BFA49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9D9C82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8A06D6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3510E5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BBF" w:rsidRPr="00110BBF" w14:paraId="05FCD1DD" w14:textId="77777777" w:rsidTr="00110BBF">
        <w:trPr>
          <w:trHeight w:val="31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A88C" w14:textId="77777777" w:rsidR="00110BBF" w:rsidRPr="00110BBF" w:rsidRDefault="00110BBF" w:rsidP="00110BBF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CC chemokin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6DE2FD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27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AA05D6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35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AEBB63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03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5773DF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3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05009C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0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F54F44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1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EEC171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4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7FC872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2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398054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34 </w:t>
            </w:r>
          </w:p>
        </w:tc>
      </w:tr>
      <w:tr w:rsidR="00110BBF" w:rsidRPr="00110BBF" w14:paraId="5FDD7CAF" w14:textId="77777777" w:rsidTr="00110BBF">
        <w:trPr>
          <w:trHeight w:val="31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B95E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MCP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D319D4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27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9282DA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53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B2BECE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20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4EEE55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4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19F257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2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72EE0A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36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22C7FA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5EB390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1B6AD0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08 </w:t>
            </w:r>
          </w:p>
        </w:tc>
      </w:tr>
      <w:tr w:rsidR="00110BBF" w:rsidRPr="00110BBF" w14:paraId="42EF6DDE" w14:textId="77777777" w:rsidTr="00110BBF">
        <w:trPr>
          <w:trHeight w:val="31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3E95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MIP1α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3EC162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0.61*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8D8B9D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-0.66*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31FD06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21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C493BE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3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649B38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5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A379DA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0.72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86771D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16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9461FC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21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7FE135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50 </w:t>
            </w:r>
          </w:p>
        </w:tc>
      </w:tr>
      <w:tr w:rsidR="00110BBF" w:rsidRPr="00110BBF" w14:paraId="17E1AC80" w14:textId="77777777" w:rsidTr="00110BBF">
        <w:trPr>
          <w:trHeight w:val="31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BFA7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MIP1β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0359FB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22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9FFD2E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15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C07F16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D863BB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0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76D69F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27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147BDD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06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E0888D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-0.65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E37D11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41A19B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09 </w:t>
            </w:r>
          </w:p>
        </w:tc>
      </w:tr>
      <w:tr w:rsidR="00110BBF" w:rsidRPr="00110BBF" w14:paraId="1368C0ED" w14:textId="77777777" w:rsidTr="00110BBF">
        <w:trPr>
          <w:trHeight w:val="31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6146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RANTE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D78BCD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32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1B1B5B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21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F52A68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42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68A209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-0.66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1D0D55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5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955C75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5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08C19C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0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F82DA0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37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FB368D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15 </w:t>
            </w:r>
          </w:p>
        </w:tc>
      </w:tr>
      <w:tr w:rsidR="00110BBF" w:rsidRPr="00110BBF" w14:paraId="361B7720" w14:textId="77777777" w:rsidTr="00110BBF">
        <w:trPr>
          <w:trHeight w:val="31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07C2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proofErr w:type="spellStart"/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lastRenderedPageBreak/>
              <w:t>Eotaxin</w:t>
            </w:r>
            <w:proofErr w:type="spellEnd"/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3C7823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D9CEAD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DA9559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A02A49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82F9C7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B52E2B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B91086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BBA38B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7DF48B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BBF" w:rsidRPr="00110BBF" w14:paraId="128D2493" w14:textId="77777777" w:rsidTr="00110BBF">
        <w:trPr>
          <w:trHeight w:val="31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DF90" w14:textId="77777777" w:rsidR="00110BBF" w:rsidRPr="00110BBF" w:rsidRDefault="00110BBF" w:rsidP="00110BBF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Other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4E8875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35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D5AE9E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98D37F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19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F6586C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2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AB044C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5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D0A204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5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E43517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1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D591B1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430113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21 </w:t>
            </w:r>
          </w:p>
        </w:tc>
      </w:tr>
      <w:tr w:rsidR="00110BBF" w:rsidRPr="00110BBF" w14:paraId="53C52203" w14:textId="77777777" w:rsidTr="00110BBF">
        <w:trPr>
          <w:trHeight w:val="31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D9BE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L-1R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6E2CA8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27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B412AE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43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3D7B65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39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B3B7E5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4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A29CBD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0.64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63E29E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0.65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F986B7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2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B1E09D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36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02C17A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38 </w:t>
            </w:r>
          </w:p>
        </w:tc>
      </w:tr>
      <w:tr w:rsidR="00110BBF" w:rsidRPr="00110BBF" w14:paraId="0E917ECF" w14:textId="77777777" w:rsidTr="00110BBF">
        <w:trPr>
          <w:trHeight w:val="31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ABE0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L-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EC819A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0.71*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34A087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12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FF1BA2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01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D3DF5C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16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2C872B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06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4A3FAF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36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79E5DA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-0.60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73CEC2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0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CFDE57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25 </w:t>
            </w:r>
          </w:p>
        </w:tc>
      </w:tr>
      <w:tr w:rsidR="00110BBF" w:rsidRPr="00110BBF" w14:paraId="2A40947B" w14:textId="77777777" w:rsidTr="00110BBF">
        <w:trPr>
          <w:trHeight w:val="31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7E72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L-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91E4E8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17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077E1C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-0.65*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7DCC3D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36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1138B8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0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B9CEB9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36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3C6DEA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5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519AA0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0.66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A5C631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B10604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37 </w:t>
            </w:r>
          </w:p>
        </w:tc>
      </w:tr>
      <w:tr w:rsidR="00110BBF" w:rsidRPr="00110BBF" w14:paraId="5CDED2CF" w14:textId="77777777" w:rsidTr="00110BBF">
        <w:trPr>
          <w:trHeight w:val="31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0209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FGF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93D475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22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4A6764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27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6D4DD5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42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4FAA70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4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4A5E29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4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0B0BB5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5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CCFD29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190900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26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7B2FA0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17 </w:t>
            </w:r>
          </w:p>
        </w:tc>
      </w:tr>
      <w:tr w:rsidR="00110BBF" w:rsidRPr="00110BBF" w14:paraId="51E03B7C" w14:textId="77777777" w:rsidTr="00110BBF">
        <w:trPr>
          <w:trHeight w:val="31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2630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GCSF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A7FB39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29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5D6FE1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45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99F118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15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C2DDD7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67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C55CD1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1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86A45A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1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5BF627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5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FEE78B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2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05B43D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00 </w:t>
            </w:r>
          </w:p>
        </w:tc>
      </w:tr>
      <w:tr w:rsidR="00110BBF" w:rsidRPr="00110BBF" w14:paraId="3B5651DD" w14:textId="77777777" w:rsidTr="00110BBF">
        <w:trPr>
          <w:trHeight w:val="315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EE26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GM-CSF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FAE312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0.61*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E61D60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-0.61*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01E52F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12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C218D6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26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3F9EA3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37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B5A557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0.66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94B113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31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5A2821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C24823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48 </w:t>
            </w:r>
          </w:p>
        </w:tc>
      </w:tr>
      <w:tr w:rsidR="00110BBF" w:rsidRPr="00110BBF" w14:paraId="585DF229" w14:textId="77777777" w:rsidTr="00110BBF">
        <w:trPr>
          <w:trHeight w:val="315"/>
        </w:trPr>
        <w:tc>
          <w:tcPr>
            <w:tcW w:w="10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5B61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PDGF-BB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B19F1D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07 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31CD37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04 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9A7ADD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37 </w:t>
            </w: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685FDA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09 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3219CB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14544B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23 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F28908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24 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7FABD6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07 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EFDF7F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14 </w:t>
            </w:r>
          </w:p>
        </w:tc>
      </w:tr>
      <w:tr w:rsidR="00110BBF" w:rsidRPr="00110BBF" w14:paraId="7D67EF92" w14:textId="77777777" w:rsidTr="00110BBF">
        <w:trPr>
          <w:trHeight w:val="315"/>
        </w:trPr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005BC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VEGF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88B3EC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0.81*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6B282C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26 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F0E5BF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03 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AA87FD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20 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2F9FD8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34 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13FE62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0.64*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12C912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04 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B89EB6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0.12 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ADB0E5" w14:textId="777777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-0.56 </w:t>
            </w:r>
          </w:p>
        </w:tc>
      </w:tr>
    </w:tbl>
    <w:p w14:paraId="07D50D3C" w14:textId="24328894" w:rsidR="00C00716" w:rsidRPr="001E4FDC" w:rsidRDefault="00C00716" w:rsidP="006E0691">
      <w:pPr>
        <w:rPr>
          <w:rFonts w:ascii="Calibri" w:eastAsia="新細明體" w:hAnsi="Calibri" w:cs="Calibri"/>
          <w:kern w:val="0"/>
          <w:szCs w:val="24"/>
          <w:vertAlign w:val="superscript"/>
        </w:rPr>
      </w:pPr>
      <w:r w:rsidRPr="00C00716">
        <w:rPr>
          <w:rFonts w:ascii="Calibri" w:eastAsia="新細明體" w:hAnsi="Calibri" w:cs="Calibri"/>
          <w:kern w:val="0"/>
          <w:szCs w:val="24"/>
          <w:vertAlign w:val="superscript"/>
        </w:rPr>
        <w:t xml:space="preserve">Abbreviations: FGF, fibroblast growth factor; GCSF, granulocyte colony-stimulating factor; GM-CSF, granulocyte-macrophage colony-stimulating factor; </w:t>
      </w:r>
      <w:proofErr w:type="spellStart"/>
      <w:r w:rsidRPr="00C00716">
        <w:rPr>
          <w:rFonts w:ascii="Calibri" w:eastAsia="新細明體" w:hAnsi="Calibri" w:cs="Calibri"/>
          <w:kern w:val="0"/>
          <w:szCs w:val="24"/>
          <w:vertAlign w:val="superscript"/>
        </w:rPr>
        <w:t>IFNγ</w:t>
      </w:r>
      <w:proofErr w:type="spellEnd"/>
      <w:r w:rsidRPr="00C00716">
        <w:rPr>
          <w:rFonts w:ascii="Calibri" w:eastAsia="新細明體" w:hAnsi="Calibri" w:cs="Calibri"/>
          <w:kern w:val="0"/>
          <w:szCs w:val="24"/>
          <w:vertAlign w:val="superscript"/>
        </w:rPr>
        <w:t xml:space="preserve">; interferon-gamma; IL, interleukin; IL-1RA, IL-1 receptor antagonist; IP10, </w:t>
      </w:r>
      <w:proofErr w:type="spellStart"/>
      <w:r w:rsidRPr="00C00716">
        <w:rPr>
          <w:rFonts w:ascii="Calibri" w:eastAsia="新細明體" w:hAnsi="Calibri" w:cs="Calibri"/>
          <w:kern w:val="0"/>
          <w:szCs w:val="24"/>
          <w:vertAlign w:val="superscript"/>
        </w:rPr>
        <w:t>IFNγ</w:t>
      </w:r>
      <w:proofErr w:type="spellEnd"/>
      <w:r w:rsidRPr="00C00716">
        <w:rPr>
          <w:rFonts w:ascii="Calibri" w:eastAsia="新細明體" w:hAnsi="Calibri" w:cs="Calibri"/>
          <w:kern w:val="0"/>
          <w:szCs w:val="24"/>
          <w:vertAlign w:val="superscript"/>
        </w:rPr>
        <w:t xml:space="preserve">-induced protein 10; MCI, mild cognitive impairment; MCP1; monocyte chemoattractant protein 1; MIP1α, macrophage inflammatory protein 1-alpha; PDGF-BB, platelet-derived growth factor-BB; RANTES, regulated upon activation, normal T cell expressed and secreted; sCD40L, soluble CD40 ligand; </w:t>
      </w:r>
      <w:proofErr w:type="spellStart"/>
      <w:r w:rsidRPr="00C00716">
        <w:rPr>
          <w:rFonts w:ascii="Calibri" w:eastAsia="新細明體" w:hAnsi="Calibri" w:cs="Calibri"/>
          <w:kern w:val="0"/>
          <w:szCs w:val="24"/>
          <w:vertAlign w:val="superscript"/>
        </w:rPr>
        <w:t>Th</w:t>
      </w:r>
      <w:proofErr w:type="spellEnd"/>
      <w:r w:rsidRPr="00C00716">
        <w:rPr>
          <w:rFonts w:ascii="Calibri" w:eastAsia="新細明體" w:hAnsi="Calibri" w:cs="Calibri"/>
          <w:kern w:val="0"/>
          <w:szCs w:val="24"/>
          <w:vertAlign w:val="superscript"/>
        </w:rPr>
        <w:t>, T helper; TNFα, tumor necrosis factor-alpha; and VEGF, vas</w:t>
      </w:r>
      <w:r>
        <w:rPr>
          <w:rFonts w:ascii="Calibri" w:eastAsia="新細明體" w:hAnsi="Calibri" w:cs="Calibri"/>
          <w:kern w:val="0"/>
          <w:szCs w:val="24"/>
          <w:vertAlign w:val="superscript"/>
        </w:rPr>
        <w:t>cular endothelial growth factor;</w:t>
      </w:r>
    </w:p>
    <w:p w14:paraId="13F51F0D" w14:textId="77777777" w:rsidR="006E0691" w:rsidRPr="007442C2" w:rsidRDefault="006E0691" w:rsidP="006E0691">
      <w:pPr>
        <w:rPr>
          <w:rFonts w:ascii="Calibri" w:hAnsi="Calibri" w:cs="Calibri"/>
        </w:rPr>
      </w:pPr>
      <w:r w:rsidRPr="007442C2">
        <w:rPr>
          <w:rFonts w:ascii="Calibri" w:hAnsi="Calibri" w:cs="Calibri"/>
        </w:rPr>
        <w:t xml:space="preserve">* </w:t>
      </w:r>
      <w:r w:rsidRPr="007442C2">
        <w:rPr>
          <w:rFonts w:ascii="Calibri" w:hAnsi="Calibri" w:cs="Calibri"/>
          <w:i/>
        </w:rPr>
        <w:t>P</w:t>
      </w:r>
      <w:r w:rsidRPr="007442C2">
        <w:rPr>
          <w:rFonts w:ascii="Calibri" w:hAnsi="Calibri" w:cs="Calibri"/>
        </w:rPr>
        <w:t xml:space="preserve"> value &lt;0.05</w:t>
      </w:r>
      <w:r>
        <w:rPr>
          <w:rFonts w:ascii="Calibri" w:hAnsi="Calibri" w:cs="Calibri"/>
        </w:rPr>
        <w:t>.</w:t>
      </w:r>
    </w:p>
    <w:p w14:paraId="175E9E97" w14:textId="10662637" w:rsidR="00110BBF" w:rsidRDefault="00110BBF" w:rsidP="00110BBF"/>
    <w:p w14:paraId="39D4B86A" w14:textId="77777777" w:rsidR="00110BBF" w:rsidRDefault="00110BBF">
      <w:pPr>
        <w:widowControl/>
      </w:pPr>
      <w:r>
        <w:br w:type="page"/>
      </w:r>
    </w:p>
    <w:p w14:paraId="30B38955" w14:textId="4F5C3EC4" w:rsidR="00110BBF" w:rsidRPr="00110BBF" w:rsidRDefault="004D5160" w:rsidP="00110BBF">
      <w:proofErr w:type="spellStart"/>
      <w:r>
        <w:rPr>
          <w:b/>
          <w:bCs/>
        </w:rPr>
        <w:lastRenderedPageBreak/>
        <w:t>e</w:t>
      </w:r>
      <w:r w:rsidR="00110BBF" w:rsidRPr="00110BBF">
        <w:rPr>
          <w:rFonts w:hint="eastAsia"/>
          <w:b/>
          <w:bCs/>
        </w:rPr>
        <w:t>T</w:t>
      </w:r>
      <w:r w:rsidR="00110BBF" w:rsidRPr="00110BBF">
        <w:rPr>
          <w:b/>
          <w:bCs/>
        </w:rPr>
        <w:t>able</w:t>
      </w:r>
      <w:proofErr w:type="spellEnd"/>
      <w:r w:rsidR="00110BBF" w:rsidRPr="00110BBF">
        <w:rPr>
          <w:b/>
          <w:bCs/>
        </w:rPr>
        <w:t xml:space="preserve"> </w:t>
      </w:r>
      <w:r w:rsidR="00110BBF">
        <w:rPr>
          <w:b/>
          <w:bCs/>
        </w:rPr>
        <w:t>2</w:t>
      </w:r>
      <w:r w:rsidR="00110BBF" w:rsidRPr="00110BBF">
        <w:rPr>
          <w:b/>
          <w:bCs/>
        </w:rPr>
        <w:t>.</w:t>
      </w:r>
      <w:r w:rsidR="00110BBF">
        <w:t xml:space="preserve"> The </w:t>
      </w:r>
      <w:r w:rsidR="00C00716">
        <w:rPr>
          <w:rFonts w:ascii="Calibri" w:hAnsi="Calibri" w:cs="Calibri"/>
        </w:rPr>
        <w:t>relationship</w:t>
      </w:r>
      <w:r w:rsidR="00C00716" w:rsidRPr="007442C2">
        <w:rPr>
          <w:rFonts w:ascii="Calibri" w:hAnsi="Calibri" w:cs="Calibri"/>
        </w:rPr>
        <w:t xml:space="preserve"> </w:t>
      </w:r>
      <w:r w:rsidR="00110BBF" w:rsidRPr="007442C2">
        <w:rPr>
          <w:rFonts w:ascii="Calibri" w:hAnsi="Calibri" w:cs="Calibri"/>
        </w:rPr>
        <w:t xml:space="preserve">between </w:t>
      </w:r>
      <w:r w:rsidR="00110BBF">
        <w:rPr>
          <w:rFonts w:ascii="Calibri" w:hAnsi="Calibri" w:cs="Calibri"/>
        </w:rPr>
        <w:t>IMR/Cytokine</w:t>
      </w:r>
      <w:r w:rsidR="00110BBF" w:rsidRPr="007442C2">
        <w:rPr>
          <w:rFonts w:ascii="Calibri" w:hAnsi="Calibri" w:cs="Calibri"/>
        </w:rPr>
        <w:t xml:space="preserve"> and </w:t>
      </w:r>
      <w:r w:rsidR="00110BBF">
        <w:rPr>
          <w:rFonts w:ascii="Calibri" w:eastAsia="新細明體" w:hAnsi="Calibri" w:cs="Calibri"/>
          <w:kern w:val="0"/>
          <w:szCs w:val="24"/>
        </w:rPr>
        <w:t>c</w:t>
      </w:r>
      <w:r w:rsidR="00110BBF">
        <w:rPr>
          <w:rFonts w:ascii="Calibri" w:eastAsia="新細明體" w:hAnsi="Calibri" w:cs="Calibri" w:hint="eastAsia"/>
          <w:kern w:val="0"/>
          <w:szCs w:val="24"/>
        </w:rPr>
        <w:t xml:space="preserve">ognitive </w:t>
      </w:r>
      <w:r w:rsidR="00110BBF">
        <w:rPr>
          <w:rFonts w:ascii="Calibri" w:eastAsia="新細明體" w:hAnsi="Calibri" w:cs="Calibri"/>
          <w:kern w:val="0"/>
          <w:szCs w:val="24"/>
        </w:rPr>
        <w:t>test</w:t>
      </w:r>
      <w:r w:rsidR="00110BBF" w:rsidRPr="007442C2">
        <w:rPr>
          <w:rFonts w:ascii="Calibri" w:eastAsia="新細明體" w:hAnsi="Calibri" w:cs="Calibri"/>
          <w:kern w:val="0"/>
          <w:szCs w:val="24"/>
          <w:vertAlign w:val="superscript"/>
        </w:rPr>
        <w:t xml:space="preserve"> </w:t>
      </w:r>
      <w:r w:rsidR="00110BBF">
        <w:rPr>
          <w:rFonts w:ascii="Calibri" w:eastAsia="新細明體" w:hAnsi="Calibri" w:cs="Calibri"/>
          <w:kern w:val="0"/>
          <w:szCs w:val="24"/>
        </w:rPr>
        <w:t xml:space="preserve">in </w:t>
      </w:r>
      <w:r w:rsidR="00C00716">
        <w:rPr>
          <w:rFonts w:ascii="Calibri" w:eastAsia="新細明體" w:hAnsi="Calibri" w:cs="Calibri"/>
          <w:kern w:val="0"/>
          <w:szCs w:val="24"/>
        </w:rPr>
        <w:t xml:space="preserve">the </w:t>
      </w:r>
      <w:r w:rsidR="00110BBF">
        <w:rPr>
          <w:rFonts w:ascii="Calibri" w:eastAsia="新細明體" w:hAnsi="Calibri" w:cs="Calibri"/>
          <w:kern w:val="0"/>
          <w:szCs w:val="24"/>
        </w:rPr>
        <w:t>MCI group.</w:t>
      </w:r>
    </w:p>
    <w:tbl>
      <w:tblPr>
        <w:tblW w:w="5046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6"/>
        <w:gridCol w:w="848"/>
        <w:gridCol w:w="709"/>
        <w:gridCol w:w="642"/>
        <w:gridCol w:w="972"/>
        <w:gridCol w:w="701"/>
        <w:gridCol w:w="701"/>
        <w:gridCol w:w="701"/>
        <w:gridCol w:w="701"/>
        <w:gridCol w:w="701"/>
      </w:tblGrid>
      <w:tr w:rsidR="00110BBF" w:rsidRPr="00110BBF" w14:paraId="1D8DB4A3" w14:textId="77777777" w:rsidTr="001E4FDC">
        <w:trPr>
          <w:trHeight w:val="630"/>
          <w:tblHeader/>
        </w:trPr>
        <w:tc>
          <w:tcPr>
            <w:tcW w:w="1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A85F03" w14:textId="77777777" w:rsidR="00110BBF" w:rsidRPr="00110BBF" w:rsidRDefault="00110BBF" w:rsidP="00110BBF">
            <w:pPr>
              <w:widowControl/>
              <w:jc w:val="both"/>
              <w:rPr>
                <w:rFonts w:ascii="新細明體" w:eastAsia="新細明體" w:hAnsi="新細明體" w:cs="新細明體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IMR/Cytokine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4051EDD3" w14:textId="77777777" w:rsidR="00110BBF" w:rsidRPr="00110BBF" w:rsidRDefault="00110BBF" w:rsidP="001E4FDC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Baseline MMSE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221D9BAF" w14:textId="77777777" w:rsidR="00110BBF" w:rsidRPr="00110BBF" w:rsidRDefault="00110BBF" w:rsidP="001E4FDC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proofErr w:type="spellStart"/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tCDR</w:t>
            </w:r>
            <w:proofErr w:type="spellEnd"/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64EA4EDB" w14:textId="77777777" w:rsidR="00110BBF" w:rsidRPr="00110BBF" w:rsidRDefault="00110BBF" w:rsidP="001E4FDC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HVLT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0BE00FF0" w14:textId="77777777" w:rsidR="00110BBF" w:rsidRPr="00110BBF" w:rsidRDefault="00110BBF" w:rsidP="001E4FDC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Disease Index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2DD01EA4" w14:textId="77777777" w:rsidR="00110BBF" w:rsidRPr="00110BBF" w:rsidRDefault="00110BBF" w:rsidP="001E4FDC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proofErr w:type="spellStart"/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fDS</w:t>
            </w:r>
            <w:proofErr w:type="spellEnd"/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243432C0" w14:textId="77777777" w:rsidR="00110BBF" w:rsidRPr="00110BBF" w:rsidRDefault="00110BBF" w:rsidP="001E4FDC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proofErr w:type="spellStart"/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bDS</w:t>
            </w:r>
            <w:proofErr w:type="spellEnd"/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018BB9EF" w14:textId="77777777" w:rsidR="00110BBF" w:rsidRPr="00110BBF" w:rsidRDefault="00110BBF" w:rsidP="001E4FDC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VFT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6868B28E" w14:textId="77777777" w:rsidR="00110BBF" w:rsidRPr="00110BBF" w:rsidRDefault="00110BBF" w:rsidP="001E4FDC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MBNT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1396DC4A" w14:textId="77777777" w:rsidR="00110BBF" w:rsidRPr="00110BBF" w:rsidRDefault="00110BBF" w:rsidP="001E4FDC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TMTA</w:t>
            </w:r>
          </w:p>
        </w:tc>
      </w:tr>
      <w:tr w:rsidR="00110BBF" w:rsidRPr="00110BBF" w14:paraId="0A2C143A" w14:textId="77777777" w:rsidTr="006E0691">
        <w:trPr>
          <w:trHeight w:val="315"/>
        </w:trPr>
        <w:tc>
          <w:tcPr>
            <w:tcW w:w="10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79C11" w14:textId="77777777" w:rsidR="00110BBF" w:rsidRPr="00110BBF" w:rsidRDefault="00110BBF" w:rsidP="00110BBF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MR data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0B23A0" w14:textId="77777777" w:rsidR="00110BBF" w:rsidRPr="00110BBF" w:rsidRDefault="00110BBF" w:rsidP="00110BBF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26276BB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71DA52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D15555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1C353AE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D6DFDB9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AB6EEE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CBA0AA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DF6B82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BBF" w:rsidRPr="00110BBF" w14:paraId="270320E7" w14:textId="77777777" w:rsidTr="006E0691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98CF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t-Tau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C32FB1" w14:textId="2CC6CE8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3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0961C2" w14:textId="61EE2CE4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4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F81BC1" w14:textId="093D1FD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4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4D9181" w14:textId="08FB3BFF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D3EC43" w14:textId="293964A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81B9D7A" w14:textId="19D72B4B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755B0A" w14:textId="6EA4A0CE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326313" w14:textId="3CB9E065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0FC4F0" w14:textId="41E2495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9 </w:t>
            </w:r>
          </w:p>
        </w:tc>
      </w:tr>
      <w:tr w:rsidR="00110BBF" w:rsidRPr="00110BBF" w14:paraId="0E022565" w14:textId="77777777" w:rsidTr="006E0691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FF2E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Aβ</w:t>
            </w: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  <w:vertAlign w:val="subscript"/>
              </w:rPr>
              <w:t>1-4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3776991" w14:textId="2124C030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9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19C20F" w14:textId="19EDB7A6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1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2367FE2" w14:textId="4FAB165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7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D4D10D" w14:textId="71853343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64B24B" w14:textId="1E0C96DD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18C788" w14:textId="64046A22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AB6F8B" w14:textId="18688FFE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E2F7BF" w14:textId="7E68BD7D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2472278" w14:textId="133A69C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9 </w:t>
            </w:r>
          </w:p>
        </w:tc>
      </w:tr>
      <w:tr w:rsidR="00110BBF" w:rsidRPr="00110BBF" w14:paraId="2F7B1274" w14:textId="77777777" w:rsidTr="006E0691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5854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p-Tau18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8650AD" w14:textId="42F903C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6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3D1E598" w14:textId="6612FF9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1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61F5E1" w14:textId="01E478A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6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7225D4D" w14:textId="34F5AA56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C624563" w14:textId="4F946EE6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10CCEE4" w14:textId="0C6F4D3E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369D845" w14:textId="24F2F54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9AA7EE" w14:textId="17B86FA6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293FA3" w14:textId="199FF864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3 </w:t>
            </w:r>
          </w:p>
        </w:tc>
      </w:tr>
      <w:tr w:rsidR="00110BBF" w:rsidRPr="00110BBF" w14:paraId="70DFBA78" w14:textId="77777777" w:rsidTr="006E0691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B57F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Aβ</w:t>
            </w: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  <w:vertAlign w:val="subscript"/>
              </w:rPr>
              <w:t>1-4</w:t>
            </w: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629C50" w14:textId="2908D9F0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38*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134E01" w14:textId="539D9C36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6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A444E5" w14:textId="607E9D2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3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2F3E3E6" w14:textId="745FE3B1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29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17ADF2B" w14:textId="1DAEE72D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D0750D" w14:textId="59E77626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39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273417" w14:textId="1FAC709D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060AF4" w14:textId="35690496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DF201D" w14:textId="18E1C842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8 </w:t>
            </w:r>
          </w:p>
        </w:tc>
      </w:tr>
      <w:tr w:rsidR="00110BBF" w:rsidRPr="00110BBF" w14:paraId="04E4E865" w14:textId="77777777" w:rsidTr="006E0691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87CD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α-</w:t>
            </w:r>
            <w:proofErr w:type="spellStart"/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synuclein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C3A734" w14:textId="28CC56AF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1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FF246AA" w14:textId="42262EB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1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C8DBA40" w14:textId="4DDB3D0F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6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2F28ED" w14:textId="6EC237B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41F9B9" w14:textId="2BE094CB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15D7B7" w14:textId="61B8E8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017973" w14:textId="0DBB0A54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9CFD47" w14:textId="5B87FDF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AD7817" w14:textId="0B2721E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4 </w:t>
            </w:r>
          </w:p>
        </w:tc>
      </w:tr>
      <w:tr w:rsidR="00110BBF" w:rsidRPr="00110BBF" w14:paraId="61DD54A3" w14:textId="77777777" w:rsidTr="006E0691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1C98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Aβ</w:t>
            </w: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  <w:vertAlign w:val="subscript"/>
              </w:rPr>
              <w:t>1-42</w:t>
            </w: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× t-Tau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B9CC03" w14:textId="774CA30F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3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D44BEE" w14:textId="5218783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5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71D62E" w14:textId="0FC913A1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5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32920F" w14:textId="3002B0B3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219F9ED" w14:textId="7241991E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95E6F1" w14:textId="599C08C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C9907B" w14:textId="5209EEA5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B88BDB" w14:textId="621511C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DA5435" w14:textId="5D58A17D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3 </w:t>
            </w:r>
          </w:p>
        </w:tc>
      </w:tr>
      <w:tr w:rsidR="00110BBF" w:rsidRPr="00110BBF" w14:paraId="306D940C" w14:textId="77777777" w:rsidTr="006E0691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D3D3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Aβ</w:t>
            </w: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  <w:vertAlign w:val="subscript"/>
              </w:rPr>
              <w:t>1-42</w:t>
            </w: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× Aβ</w:t>
            </w: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  <w:vertAlign w:val="subscript"/>
              </w:rPr>
              <w:t>1-4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3EFAA0" w14:textId="2C382535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7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21B613" w14:textId="00F83235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6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52E1AD" w14:textId="4CAAC776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1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A87D78" w14:textId="4EB2DA2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E23359" w14:textId="3E67D8C5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D88D23" w14:textId="30F3C5C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32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AB4D36" w14:textId="12F800D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BDE4C2" w14:textId="4F45413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FDE602" w14:textId="2EE410F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7 </w:t>
            </w:r>
          </w:p>
        </w:tc>
      </w:tr>
      <w:tr w:rsidR="00110BBF" w:rsidRPr="00110BBF" w14:paraId="5C31E588" w14:textId="77777777" w:rsidTr="006E0691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6879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p-Tau × t-Tau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15DB2C" w14:textId="7E6C4EE3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5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861283" w14:textId="1C1B5546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7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80D1E2" w14:textId="5FA32D2D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3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00779D" w14:textId="120913E2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F97177" w14:textId="014C743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882BB3E" w14:textId="6D13DEF0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563F6C" w14:textId="2E5C7F6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8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CBDC7C" w14:textId="2D91165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D68179" w14:textId="32130C14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9 </w:t>
            </w:r>
          </w:p>
        </w:tc>
      </w:tr>
      <w:tr w:rsidR="00110BBF" w:rsidRPr="00110BBF" w14:paraId="58073925" w14:textId="77777777" w:rsidTr="006E0691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85CD" w14:textId="77777777" w:rsidR="00110BBF" w:rsidRPr="00110BBF" w:rsidRDefault="00110BBF" w:rsidP="00110BBF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Th1 cell-rel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CFCB274" w14:textId="77777777" w:rsidR="00110BBF" w:rsidRPr="00110BBF" w:rsidRDefault="00110BBF" w:rsidP="00110BBF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571A0F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8F7182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02940C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F641BC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44BE09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3B391D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0AB8D9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620FDD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BBF" w:rsidRPr="00110BBF" w14:paraId="15C5105C" w14:textId="77777777" w:rsidTr="006E0691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328F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L-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92863EE" w14:textId="1FC33A80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4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D8E5BFC" w14:textId="1FA8152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7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96B80B4" w14:textId="0E40F634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3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C354F09" w14:textId="6D31EBB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425D759" w14:textId="2F2D194F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AC34B51" w14:textId="7030C456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12D6866" w14:textId="19E912E0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60AE234" w14:textId="1D85EA21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A94B3DD" w14:textId="3573A3CB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2 </w:t>
            </w:r>
          </w:p>
        </w:tc>
      </w:tr>
      <w:tr w:rsidR="00110BBF" w:rsidRPr="00110BBF" w14:paraId="0DDA426E" w14:textId="77777777" w:rsidTr="006E0691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628D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proofErr w:type="spellStart"/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FNγ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9FE9FD9" w14:textId="305F783E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40*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84745DC" w14:textId="59949FAA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6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14FF6B2" w14:textId="35BE1EFD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39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3B7C21C" w14:textId="59B7AEC5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B9E95E4" w14:textId="76B893C1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DE95759" w14:textId="22094B4D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BC8AD33" w14:textId="599A89EF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CA95C62" w14:textId="18AA822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84A1A28" w14:textId="60509E7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35*</w:t>
            </w:r>
          </w:p>
        </w:tc>
      </w:tr>
      <w:tr w:rsidR="00110BBF" w:rsidRPr="00110BBF" w14:paraId="2B368474" w14:textId="77777777" w:rsidTr="006E0691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3DE5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TNFα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DDA3C0F" w14:textId="0FDCE65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7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83EB1F7" w14:textId="287D9C01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8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83E1224" w14:textId="75D6AAA0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28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04ADEDF" w14:textId="475CBB4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354EB27" w14:textId="4B897613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BCDFE5A" w14:textId="7383843A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8A38B9A" w14:textId="1774904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52F62AB" w14:textId="6DD06463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5E91E27" w14:textId="6EA80D51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3 </w:t>
            </w:r>
          </w:p>
        </w:tc>
      </w:tr>
      <w:tr w:rsidR="00110BBF" w:rsidRPr="00110BBF" w14:paraId="31A889B4" w14:textId="77777777" w:rsidTr="006E0691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1827" w14:textId="77777777" w:rsidR="00110BBF" w:rsidRPr="00110BBF" w:rsidRDefault="00110BBF" w:rsidP="00110BBF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Th2 cell-rel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79F6AFC" w14:textId="77777777" w:rsidR="00110BBF" w:rsidRPr="00110BBF" w:rsidRDefault="00110BBF" w:rsidP="00110BBF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9D7FEB7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E53A306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9A1F046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48B9820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A57F6A5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B9DC472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E864593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027CB22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BBF" w:rsidRPr="00110BBF" w14:paraId="34E3DC3C" w14:textId="77777777" w:rsidTr="006E0691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9AA1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L-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3B3DCF9" w14:textId="4013D73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36*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630DEB3" w14:textId="5434E78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4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BDC533E" w14:textId="0CA3BC0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6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E723FAD" w14:textId="00712E0A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00194A2" w14:textId="10FFF2C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7AFDAF3" w14:textId="4611782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06F7CC9" w14:textId="273BA742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0130310" w14:textId="368C4F6A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46940B2" w14:textId="3FCF7770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1 </w:t>
            </w:r>
          </w:p>
        </w:tc>
      </w:tr>
      <w:tr w:rsidR="00110BBF" w:rsidRPr="00110BBF" w14:paraId="5CB10EE4" w14:textId="77777777" w:rsidTr="006E0691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AF08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L-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13B9974" w14:textId="1525ED0A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6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67ABEEC" w14:textId="6B035AF1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7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DFB3E06" w14:textId="7AC4C63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2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A87414C" w14:textId="69F5E135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1E0E7A3" w14:textId="18CDA05F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C2328AF" w14:textId="238E287E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BDCC4ED" w14:textId="1FB4244B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F7B7B9B" w14:textId="5CE125C4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F41DC66" w14:textId="4472A5D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7 </w:t>
            </w:r>
          </w:p>
        </w:tc>
      </w:tr>
      <w:tr w:rsidR="00110BBF" w:rsidRPr="00110BBF" w14:paraId="19CF1858" w14:textId="77777777" w:rsidTr="006E0691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38DE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L-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AB34FAC" w14:textId="7D5140E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5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C046E12" w14:textId="313404A2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0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0FF9AA7" w14:textId="33A29A8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5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8DCEB15" w14:textId="000F51E4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E336C7B" w14:textId="66C53C51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5D57B3C" w14:textId="37A7DAE0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9E56A64" w14:textId="3D84969F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12F3DA5" w14:textId="2293240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C5CA913" w14:textId="01DA31AF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8 </w:t>
            </w:r>
          </w:p>
        </w:tc>
      </w:tr>
      <w:tr w:rsidR="00110BBF" w:rsidRPr="00110BBF" w14:paraId="4B5CBDAA" w14:textId="77777777" w:rsidTr="006E0691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A4A9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L-1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CEAC62D" w14:textId="2AB0B3D5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45*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5C1A3EF" w14:textId="57EFC121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0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0BADDC4" w14:textId="23D0FC2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48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BDA8F27" w14:textId="23667D53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44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AB2BB0A" w14:textId="2DE2971F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3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5BE2975" w14:textId="68CC3C0D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B49112B" w14:textId="7E28BCF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D248A24" w14:textId="7BE69F21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DD47A18" w14:textId="5973ACC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39*</w:t>
            </w:r>
          </w:p>
        </w:tc>
      </w:tr>
      <w:tr w:rsidR="00110BBF" w:rsidRPr="00110BBF" w14:paraId="40046F92" w14:textId="77777777" w:rsidTr="006E0691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FF85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L-1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F2B6636" w14:textId="45B8F90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1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EFCF7BD" w14:textId="64368976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5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9B8EA7F" w14:textId="1B4460BE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5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608E600" w14:textId="29400994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E6C5C00" w14:textId="18BC413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E124936" w14:textId="091EBBA4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E8F74F4" w14:textId="7B114230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086BAC3" w14:textId="602533CE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BB7AA13" w14:textId="0E41562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7 </w:t>
            </w:r>
          </w:p>
        </w:tc>
      </w:tr>
      <w:tr w:rsidR="00110BBF" w:rsidRPr="00110BBF" w14:paraId="779251B5" w14:textId="77777777" w:rsidTr="006E0691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179F" w14:textId="77777777" w:rsidR="00110BBF" w:rsidRPr="00110BBF" w:rsidRDefault="00110BBF" w:rsidP="00110BBF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Th17 cell-rel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A4BF198" w14:textId="77777777" w:rsidR="00110BBF" w:rsidRPr="00110BBF" w:rsidRDefault="00110BBF" w:rsidP="00110BBF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E805552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C56036E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ACE683A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B816E08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F671794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100471C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2B4B572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9A199B3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BBF" w:rsidRPr="00110BBF" w14:paraId="735014A6" w14:textId="77777777" w:rsidTr="006E0691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9101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L-1β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4A89DC4" w14:textId="7B92FAB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3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3B95035" w14:textId="50A95BE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2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746B93A" w14:textId="0C379EE3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30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F3CB3D8" w14:textId="4CD72881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6CC5423" w14:textId="7539C5F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7C4A77E" w14:textId="446D4EAE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E5A7260" w14:textId="3070460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EE2B266" w14:textId="5E3C163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9E2F7FA" w14:textId="422D56B5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0 </w:t>
            </w:r>
          </w:p>
        </w:tc>
      </w:tr>
      <w:tr w:rsidR="00110BBF" w:rsidRPr="00110BBF" w14:paraId="61DDD534" w14:textId="77777777" w:rsidTr="006E0691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148C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L-17A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9621C99" w14:textId="60643AF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2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3EFD5FA" w14:textId="0036EE13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0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2F09ABC" w14:textId="5658084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1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36CD9A4" w14:textId="0A432AB3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1E63D05" w14:textId="4DC9C3C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8BFDDDB" w14:textId="5068B6AF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AEE9E8" w14:textId="5C35280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85050D5" w14:textId="7E4E315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C39D644" w14:textId="18C7E6C5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7 </w:t>
            </w:r>
          </w:p>
        </w:tc>
      </w:tr>
      <w:tr w:rsidR="00110BBF" w:rsidRPr="00110BBF" w14:paraId="76F3763A" w14:textId="77777777" w:rsidTr="006E0691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1851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L-2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D368889" w14:textId="47ECD953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1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020B096" w14:textId="645A231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0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123228B" w14:textId="7101E0D4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0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BF0DCE1" w14:textId="701B284A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256764C" w14:textId="5CE581B6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32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A051680" w14:textId="6BAE136F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03D24FC" w14:textId="102C6DE2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4C0B463" w14:textId="1380219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FD4EF78" w14:textId="359550F5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0 </w:t>
            </w:r>
          </w:p>
        </w:tc>
      </w:tr>
      <w:tr w:rsidR="00110BBF" w:rsidRPr="00110BBF" w14:paraId="6F540B9E" w14:textId="77777777" w:rsidTr="006E0691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92A4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L-2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8059C48" w14:textId="3C4F9C33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5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A4955FD" w14:textId="5528182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4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A74B0F7" w14:textId="7E33A93E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5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9B5B658" w14:textId="1EF0B340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B2113CE" w14:textId="13195E51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F018466" w14:textId="4F440884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8413098" w14:textId="0007878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7F21481" w14:textId="3BE7C64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D09782B" w14:textId="45AF338B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5 </w:t>
            </w:r>
          </w:p>
        </w:tc>
      </w:tr>
      <w:tr w:rsidR="00110BBF" w:rsidRPr="00110BBF" w14:paraId="678EE6D5" w14:textId="77777777" w:rsidTr="006E0691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B24D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L-3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41AD7DE" w14:textId="6D592C1E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3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4D81359" w14:textId="10FE65D3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1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06B23E8" w14:textId="0A950AED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0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94D6EAC" w14:textId="12D0CD3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31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A9B8BD5" w14:textId="6F5D636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C5051ED" w14:textId="6CBBA854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063F259" w14:textId="7635A203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55526E8" w14:textId="029544E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EC285AB" w14:textId="3381167A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1 </w:t>
            </w:r>
          </w:p>
        </w:tc>
      </w:tr>
      <w:tr w:rsidR="00110BBF" w:rsidRPr="00110BBF" w14:paraId="50DF1ABA" w14:textId="77777777" w:rsidTr="006E0691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60ED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sCD40L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AA5655A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62DEDEA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B0CD0AC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5AE25D6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4EE43EF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B0DC59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30228D6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4E55FCD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E990EF0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BBF" w:rsidRPr="00110BBF" w14:paraId="2DAD3228" w14:textId="77777777" w:rsidTr="006E0691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300F" w14:textId="77777777" w:rsidR="00110BBF" w:rsidRPr="00110BBF" w:rsidRDefault="00110BBF" w:rsidP="00110BBF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CXC chemokin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06D64CD" w14:textId="7A4827E0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36*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FC0CC8A" w14:textId="3D2EC040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0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2738939" w14:textId="4592251A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30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564274C" w14:textId="12A625B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E447569" w14:textId="0B01E46E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3591F14" w14:textId="62A5089B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35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D0A0540" w14:textId="7048086F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47850EE" w14:textId="16787A45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6C56480" w14:textId="26F76AEE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39*</w:t>
            </w:r>
          </w:p>
        </w:tc>
      </w:tr>
      <w:tr w:rsidR="00110BBF" w:rsidRPr="00110BBF" w14:paraId="0D3BDE36" w14:textId="77777777" w:rsidTr="006E0691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F016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L-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32C67BD" w14:textId="7CCDF955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7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9949F25" w14:textId="04E34006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6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5AA0DFA" w14:textId="1D1BC953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7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7E73139" w14:textId="4E072FE5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50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B5825DC" w14:textId="04C54D9F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FB12DB5" w14:textId="203F6FAE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B3348DA" w14:textId="3CAC326A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97EB3B4" w14:textId="3516DBEF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CC0D86E" w14:textId="490027FB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2 </w:t>
            </w:r>
          </w:p>
        </w:tc>
      </w:tr>
      <w:tr w:rsidR="00110BBF" w:rsidRPr="00110BBF" w14:paraId="3046C137" w14:textId="77777777" w:rsidTr="006E0691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86F9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P1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3EED1A1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BECD8CB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845AC48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3EEF309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0EE98E8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C6CC0D7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32ED9AB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7611544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279A8A0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BBF" w:rsidRPr="00110BBF" w14:paraId="717ADF6E" w14:textId="77777777" w:rsidTr="006E0691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3293" w14:textId="77777777" w:rsidR="00110BBF" w:rsidRPr="00110BBF" w:rsidRDefault="00110BBF" w:rsidP="00110BBF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CC chemokin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5F3F1D7" w14:textId="260A9EF4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9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A91A709" w14:textId="0080B72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4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0C1ED9E" w14:textId="64FF3C11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7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AC5AF12" w14:textId="2EB03D6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CDA3C4C" w14:textId="3A308CEF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B482BFE" w14:textId="739B719B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ACC76D4" w14:textId="2D623DC6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0F78EC3" w14:textId="2CE88F2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42CB078" w14:textId="70C883D0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1 </w:t>
            </w:r>
          </w:p>
        </w:tc>
      </w:tr>
      <w:tr w:rsidR="00110BBF" w:rsidRPr="00110BBF" w14:paraId="30E6C161" w14:textId="77777777" w:rsidTr="006E0691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7846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MCP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544CBE8" w14:textId="5775A8B0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4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B4F38C8" w14:textId="57D557F4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0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9421EA8" w14:textId="2E9C1AB0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9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89EF03E" w14:textId="35B88CC2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47352DC" w14:textId="03FCB882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73EC80C" w14:textId="113F1863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E8D2D3C" w14:textId="3C975A8B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90D051A" w14:textId="1579526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899A06" w14:textId="6A5AECF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8 </w:t>
            </w:r>
          </w:p>
        </w:tc>
      </w:tr>
      <w:tr w:rsidR="00110BBF" w:rsidRPr="00110BBF" w14:paraId="5962B535" w14:textId="77777777" w:rsidTr="006E0691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80FB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MIP1α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581CF63" w14:textId="3D41BEB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1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FFDD744" w14:textId="1E3F0791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40*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8381E6C" w14:textId="73121446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7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BF40374" w14:textId="17A0B00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B355A65" w14:textId="0A8DB3EB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34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8D9CC0D" w14:textId="793BFAC3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675F633" w14:textId="0D0FF41E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30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672D687" w14:textId="3814DE51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E9C9DE7" w14:textId="13A1A4D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6 </w:t>
            </w:r>
          </w:p>
        </w:tc>
      </w:tr>
      <w:tr w:rsidR="00110BBF" w:rsidRPr="00110BBF" w14:paraId="7A2D485A" w14:textId="77777777" w:rsidTr="006E0691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89B2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MIP1β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0854A88" w14:textId="3B3D96A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3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4890738" w14:textId="44C9A0F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5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7E6B196" w14:textId="06312031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3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8376A7C" w14:textId="25AC9FF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0FCEA38" w14:textId="6A8187FE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1B231A6" w14:textId="064AFD22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C2775D5" w14:textId="05DDBD5F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0E065FD" w14:textId="26B6ABF2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BB56D41" w14:textId="48EF32DD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8 </w:t>
            </w:r>
          </w:p>
        </w:tc>
      </w:tr>
      <w:tr w:rsidR="00110BBF" w:rsidRPr="00110BBF" w14:paraId="57C90C5C" w14:textId="77777777" w:rsidTr="006E0691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9AB5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RANTES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464EEE3" w14:textId="1B7F1AD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3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F2D7233" w14:textId="763623D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3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D82F28E" w14:textId="1609D89B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4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3A01E3B" w14:textId="12C7828F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0B4A5F5" w14:textId="0AE8700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D4F90C0" w14:textId="121EB2B5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0711368" w14:textId="3EBA8E63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D0247C9" w14:textId="15F5547E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B88BD0A" w14:textId="7FB7282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1 </w:t>
            </w:r>
          </w:p>
        </w:tc>
      </w:tr>
      <w:tr w:rsidR="00110BBF" w:rsidRPr="00110BBF" w14:paraId="2E438D20" w14:textId="77777777" w:rsidTr="006E0691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1C8F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proofErr w:type="spellStart"/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lastRenderedPageBreak/>
              <w:t>Eotaxin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B106C72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01D2ABC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9FD0F30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C3C9AAC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C06B8D6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8EDC96C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55532B8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0876156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4ADE553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BBF" w:rsidRPr="00110BBF" w14:paraId="6FF50B5F" w14:textId="77777777" w:rsidTr="006E0691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D4A5" w14:textId="77777777" w:rsidR="00110BBF" w:rsidRPr="00110BBF" w:rsidRDefault="00110BBF" w:rsidP="00110BBF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Others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2AFBDD7" w14:textId="308C8430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7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B12E3B4" w14:textId="19B7F072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6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EB6614E" w14:textId="408FF212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2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5BFE346" w14:textId="6D468044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D7ECAAD" w14:textId="44B3A7D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43204F3" w14:textId="3B3AB5C1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DF4974D" w14:textId="565B6E00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B5D2138" w14:textId="0C97DB62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ED01651" w14:textId="38C7E8DD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4 </w:t>
            </w:r>
          </w:p>
        </w:tc>
      </w:tr>
      <w:tr w:rsidR="00110BBF" w:rsidRPr="00110BBF" w14:paraId="6A04CE4D" w14:textId="77777777" w:rsidTr="006E0691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3592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L-1RA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38DF7D6" w14:textId="683D2AD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6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8697F64" w14:textId="0DA1820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3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2491771" w14:textId="08060D0E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5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915041F" w14:textId="6B2F82A3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64BEA56" w14:textId="18B39C0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969C440" w14:textId="3D75994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99AB161" w14:textId="6385FF60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E939FD1" w14:textId="26A2E3C3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066FD00" w14:textId="52087A2B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8 </w:t>
            </w:r>
          </w:p>
        </w:tc>
      </w:tr>
      <w:tr w:rsidR="00110BBF" w:rsidRPr="00110BBF" w14:paraId="0B349A4F" w14:textId="77777777" w:rsidTr="006E0691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4FFD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L-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0E88BF5" w14:textId="2A43A4A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9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44DF0D3" w14:textId="00107D21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6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D1C98AE" w14:textId="139D020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2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D1A36BC" w14:textId="09639260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1B296F4" w14:textId="4BF3271D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B55BB26" w14:textId="4A305AB2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2F97699" w14:textId="3C143A2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747BB9A" w14:textId="6F07BBB0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5F4CBA0" w14:textId="16B840C2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0 </w:t>
            </w:r>
          </w:p>
        </w:tc>
      </w:tr>
      <w:tr w:rsidR="00110BBF" w:rsidRPr="00110BBF" w14:paraId="431FBFD9" w14:textId="77777777" w:rsidTr="006E0691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92BA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L-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2D9D518" w14:textId="359902A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8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9D0C660" w14:textId="4A07B901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2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956FD61" w14:textId="25512A44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7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9436E66" w14:textId="35CF3072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AEEF1C8" w14:textId="688252AA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BBE5E5F" w14:textId="6AAA2802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1373EBF" w14:textId="1CCDD64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F6F163B" w14:textId="1FA23DCF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8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3B49E0B" w14:textId="2E29E3C6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4 </w:t>
            </w:r>
          </w:p>
        </w:tc>
      </w:tr>
      <w:tr w:rsidR="00110BBF" w:rsidRPr="00110BBF" w14:paraId="7FE3BE1B" w14:textId="77777777" w:rsidTr="006E0691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B5FC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FGF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9C54954" w14:textId="1813F7E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7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09B11FB" w14:textId="511A0BA5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4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80D8454" w14:textId="6F3D91A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9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99A628F" w14:textId="2809B645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2C3D74C" w14:textId="17A23F9F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E276629" w14:textId="466F8656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8870DC9" w14:textId="3F816756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0289829" w14:textId="62661CC4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06222F3" w14:textId="026A72D5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9 </w:t>
            </w:r>
          </w:p>
        </w:tc>
      </w:tr>
      <w:tr w:rsidR="00110BBF" w:rsidRPr="00110BBF" w14:paraId="62EAE8A5" w14:textId="77777777" w:rsidTr="006E0691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1F7F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GCSF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922378F" w14:textId="48C410DF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7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0BA3C6B" w14:textId="24C81D66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35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3ACBC0C" w14:textId="2C1C8921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0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4B6F6C5" w14:textId="5DC57DDE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A25B850" w14:textId="7C7AA76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41C993F" w14:textId="087520FE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3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82FEAF7" w14:textId="107F6C72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155E0D8" w14:textId="036FFF6D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3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69F9382" w14:textId="7AA699F0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1 </w:t>
            </w:r>
          </w:p>
        </w:tc>
      </w:tr>
      <w:tr w:rsidR="00110BBF" w:rsidRPr="00110BBF" w14:paraId="3E19F6CC" w14:textId="77777777" w:rsidTr="006E0691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FD0C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GM-CSF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0579FE8" w14:textId="646C85DF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1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C9E6C5B" w14:textId="32589541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31*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4AFE088" w14:textId="0B629EE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0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A45BCD0" w14:textId="6176D7E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069579E" w14:textId="2745F73D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453435C" w14:textId="422AA0B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40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94BD6BE" w14:textId="7864B092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37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D7A2B50" w14:textId="49D6C94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2DC724E" w14:textId="4FF556FA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5 </w:t>
            </w:r>
          </w:p>
        </w:tc>
      </w:tr>
      <w:tr w:rsidR="00110BBF" w:rsidRPr="00110BBF" w14:paraId="6D36467F" w14:textId="77777777" w:rsidTr="006E0691">
        <w:trPr>
          <w:trHeight w:val="315"/>
        </w:trPr>
        <w:tc>
          <w:tcPr>
            <w:tcW w:w="10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CF7F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PDGF-BB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ADF761" w14:textId="1216A404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3 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3F81F94" w14:textId="099EF636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6 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0E0345B" w14:textId="3258376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7 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4453464" w14:textId="7D5256B0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8 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DF7B60C" w14:textId="5AD489D5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4 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30FC7E9" w14:textId="26B89FCD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6 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F74F3D7" w14:textId="13D732C6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9 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4BB2972" w14:textId="41C38B5B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2 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B31B694" w14:textId="05C5E91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4 </w:t>
            </w:r>
          </w:p>
        </w:tc>
      </w:tr>
      <w:tr w:rsidR="00110BBF" w:rsidRPr="00110BBF" w14:paraId="04BBC49A" w14:textId="77777777" w:rsidTr="006E0691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B645B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VEGF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F85D864" w14:textId="148BF8B1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4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CCB4C4C" w14:textId="58D04FE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36*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E3ABC86" w14:textId="4A963433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3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E5F545E" w14:textId="7F5D55DA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1 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A348560" w14:textId="3AB3776B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4 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BED6495" w14:textId="11F91B04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7 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D385E26" w14:textId="1C8E2572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6 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680D695" w14:textId="143F5AB6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1 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7B4F8DB" w14:textId="5D87B8DB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5 </w:t>
            </w:r>
          </w:p>
        </w:tc>
      </w:tr>
    </w:tbl>
    <w:p w14:paraId="1A1B92BC" w14:textId="77777777" w:rsidR="00C00716" w:rsidRPr="00694EDB" w:rsidRDefault="00C00716" w:rsidP="00C00716">
      <w:pPr>
        <w:rPr>
          <w:rFonts w:ascii="Calibri" w:eastAsia="新細明體" w:hAnsi="Calibri" w:cs="Calibri"/>
          <w:kern w:val="0"/>
          <w:szCs w:val="24"/>
          <w:vertAlign w:val="superscript"/>
        </w:rPr>
      </w:pPr>
      <w:r w:rsidRPr="00C00716">
        <w:rPr>
          <w:rFonts w:ascii="Calibri" w:eastAsia="新細明體" w:hAnsi="Calibri" w:cs="Calibri"/>
          <w:kern w:val="0"/>
          <w:szCs w:val="24"/>
          <w:vertAlign w:val="superscript"/>
        </w:rPr>
        <w:t xml:space="preserve">Abbreviations: FGF, fibroblast growth factor; GCSF, granulocyte colony-stimulating factor; GM-CSF, granulocyte-macrophage colony-stimulating factor; </w:t>
      </w:r>
      <w:proofErr w:type="spellStart"/>
      <w:r w:rsidRPr="00C00716">
        <w:rPr>
          <w:rFonts w:ascii="Calibri" w:eastAsia="新細明體" w:hAnsi="Calibri" w:cs="Calibri"/>
          <w:kern w:val="0"/>
          <w:szCs w:val="24"/>
          <w:vertAlign w:val="superscript"/>
        </w:rPr>
        <w:t>IFNγ</w:t>
      </w:r>
      <w:proofErr w:type="spellEnd"/>
      <w:r w:rsidRPr="00C00716">
        <w:rPr>
          <w:rFonts w:ascii="Calibri" w:eastAsia="新細明體" w:hAnsi="Calibri" w:cs="Calibri"/>
          <w:kern w:val="0"/>
          <w:szCs w:val="24"/>
          <w:vertAlign w:val="superscript"/>
        </w:rPr>
        <w:t xml:space="preserve">; interferon-gamma; IL, interleukin; IL-1RA, IL-1 receptor antagonist; IP10, </w:t>
      </w:r>
      <w:proofErr w:type="spellStart"/>
      <w:r w:rsidRPr="00C00716">
        <w:rPr>
          <w:rFonts w:ascii="Calibri" w:eastAsia="新細明體" w:hAnsi="Calibri" w:cs="Calibri"/>
          <w:kern w:val="0"/>
          <w:szCs w:val="24"/>
          <w:vertAlign w:val="superscript"/>
        </w:rPr>
        <w:t>IFNγ</w:t>
      </w:r>
      <w:proofErr w:type="spellEnd"/>
      <w:r w:rsidRPr="00C00716">
        <w:rPr>
          <w:rFonts w:ascii="Calibri" w:eastAsia="新細明體" w:hAnsi="Calibri" w:cs="Calibri"/>
          <w:kern w:val="0"/>
          <w:szCs w:val="24"/>
          <w:vertAlign w:val="superscript"/>
        </w:rPr>
        <w:t xml:space="preserve">-induced protein 10; MCI, mild cognitive impairment; MCP1; monocyte chemoattractant protein 1; MIP1α, macrophage inflammatory protein 1-alpha; PDGF-BB, platelet-derived growth factor-BB; RANTES, regulated upon activation, normal T cell expressed and secreted; sCD40L, soluble CD40 ligand; </w:t>
      </w:r>
      <w:proofErr w:type="spellStart"/>
      <w:r w:rsidRPr="00C00716">
        <w:rPr>
          <w:rFonts w:ascii="Calibri" w:eastAsia="新細明體" w:hAnsi="Calibri" w:cs="Calibri"/>
          <w:kern w:val="0"/>
          <w:szCs w:val="24"/>
          <w:vertAlign w:val="superscript"/>
        </w:rPr>
        <w:t>Th</w:t>
      </w:r>
      <w:proofErr w:type="spellEnd"/>
      <w:r w:rsidRPr="00C00716">
        <w:rPr>
          <w:rFonts w:ascii="Calibri" w:eastAsia="新細明體" w:hAnsi="Calibri" w:cs="Calibri"/>
          <w:kern w:val="0"/>
          <w:szCs w:val="24"/>
          <w:vertAlign w:val="superscript"/>
        </w:rPr>
        <w:t>, T helper; TNFα, tumor necrosis factor-alpha; and VEGF, vas</w:t>
      </w:r>
      <w:r>
        <w:rPr>
          <w:rFonts w:ascii="Calibri" w:eastAsia="新細明體" w:hAnsi="Calibri" w:cs="Calibri"/>
          <w:kern w:val="0"/>
          <w:szCs w:val="24"/>
          <w:vertAlign w:val="superscript"/>
        </w:rPr>
        <w:t>cular endothelial growth factor;</w:t>
      </w:r>
    </w:p>
    <w:p w14:paraId="4080F6AB" w14:textId="77777777" w:rsidR="006E0691" w:rsidRPr="007442C2" w:rsidRDefault="006E0691" w:rsidP="006E0691">
      <w:pPr>
        <w:rPr>
          <w:rFonts w:ascii="Calibri" w:hAnsi="Calibri" w:cs="Calibri"/>
        </w:rPr>
      </w:pPr>
      <w:r w:rsidRPr="007442C2">
        <w:rPr>
          <w:rFonts w:ascii="Calibri" w:hAnsi="Calibri" w:cs="Calibri"/>
        </w:rPr>
        <w:t xml:space="preserve">* </w:t>
      </w:r>
      <w:r w:rsidRPr="007442C2">
        <w:rPr>
          <w:rFonts w:ascii="Calibri" w:hAnsi="Calibri" w:cs="Calibri"/>
          <w:i/>
        </w:rPr>
        <w:t>P</w:t>
      </w:r>
      <w:r w:rsidRPr="007442C2">
        <w:rPr>
          <w:rFonts w:ascii="Calibri" w:hAnsi="Calibri" w:cs="Calibri"/>
        </w:rPr>
        <w:t xml:space="preserve"> value &lt;0.05</w:t>
      </w:r>
      <w:r>
        <w:rPr>
          <w:rFonts w:ascii="Calibri" w:hAnsi="Calibri" w:cs="Calibri"/>
        </w:rPr>
        <w:t>.</w:t>
      </w:r>
    </w:p>
    <w:p w14:paraId="3271EFA9" w14:textId="77777777" w:rsidR="00110BBF" w:rsidRDefault="00110BBF" w:rsidP="00110BBF"/>
    <w:p w14:paraId="5803E436" w14:textId="5F701516" w:rsidR="00110BBF" w:rsidRDefault="00110BBF">
      <w:pPr>
        <w:widowControl/>
      </w:pPr>
      <w:r>
        <w:br w:type="page"/>
      </w:r>
    </w:p>
    <w:p w14:paraId="30AD582C" w14:textId="68D75420" w:rsidR="00110BBF" w:rsidRPr="00110BBF" w:rsidRDefault="004D5160" w:rsidP="00110BBF">
      <w:proofErr w:type="spellStart"/>
      <w:r>
        <w:rPr>
          <w:b/>
          <w:bCs/>
        </w:rPr>
        <w:lastRenderedPageBreak/>
        <w:t>e</w:t>
      </w:r>
      <w:r w:rsidR="00110BBF" w:rsidRPr="00110BBF">
        <w:rPr>
          <w:rFonts w:hint="eastAsia"/>
          <w:b/>
          <w:bCs/>
        </w:rPr>
        <w:t>T</w:t>
      </w:r>
      <w:r w:rsidR="00110BBF" w:rsidRPr="00110BBF">
        <w:rPr>
          <w:b/>
          <w:bCs/>
        </w:rPr>
        <w:t>able</w:t>
      </w:r>
      <w:proofErr w:type="spellEnd"/>
      <w:r w:rsidR="00110BBF" w:rsidRPr="00110BBF">
        <w:rPr>
          <w:b/>
          <w:bCs/>
        </w:rPr>
        <w:t xml:space="preserve"> </w:t>
      </w:r>
      <w:r w:rsidR="00110BBF">
        <w:rPr>
          <w:b/>
          <w:bCs/>
        </w:rPr>
        <w:t>3</w:t>
      </w:r>
      <w:r w:rsidR="00110BBF" w:rsidRPr="00110BBF">
        <w:rPr>
          <w:b/>
          <w:bCs/>
        </w:rPr>
        <w:t>.</w:t>
      </w:r>
      <w:r w:rsidR="00110BBF">
        <w:t xml:space="preserve"> The </w:t>
      </w:r>
      <w:r w:rsidR="00C00716">
        <w:rPr>
          <w:rFonts w:ascii="Calibri" w:hAnsi="Calibri" w:cs="Calibri"/>
        </w:rPr>
        <w:t>relationship</w:t>
      </w:r>
      <w:r w:rsidR="00C00716" w:rsidRPr="007442C2">
        <w:rPr>
          <w:rFonts w:ascii="Calibri" w:hAnsi="Calibri" w:cs="Calibri"/>
        </w:rPr>
        <w:t xml:space="preserve"> </w:t>
      </w:r>
      <w:r w:rsidR="00110BBF" w:rsidRPr="007442C2">
        <w:rPr>
          <w:rFonts w:ascii="Calibri" w:hAnsi="Calibri" w:cs="Calibri"/>
        </w:rPr>
        <w:t xml:space="preserve">between </w:t>
      </w:r>
      <w:r w:rsidR="00110BBF">
        <w:rPr>
          <w:rFonts w:ascii="Calibri" w:hAnsi="Calibri" w:cs="Calibri"/>
        </w:rPr>
        <w:t>IMR/Cytokine</w:t>
      </w:r>
      <w:r w:rsidR="00110BBF" w:rsidRPr="007442C2">
        <w:rPr>
          <w:rFonts w:ascii="Calibri" w:hAnsi="Calibri" w:cs="Calibri"/>
        </w:rPr>
        <w:t xml:space="preserve"> and </w:t>
      </w:r>
      <w:r w:rsidR="00110BBF">
        <w:rPr>
          <w:rFonts w:ascii="Calibri" w:eastAsia="新細明體" w:hAnsi="Calibri" w:cs="Calibri"/>
          <w:kern w:val="0"/>
          <w:szCs w:val="24"/>
        </w:rPr>
        <w:t>c</w:t>
      </w:r>
      <w:r w:rsidR="00110BBF">
        <w:rPr>
          <w:rFonts w:ascii="Calibri" w:eastAsia="新細明體" w:hAnsi="Calibri" w:cs="Calibri" w:hint="eastAsia"/>
          <w:kern w:val="0"/>
          <w:szCs w:val="24"/>
        </w:rPr>
        <w:t xml:space="preserve">ognitive </w:t>
      </w:r>
      <w:r w:rsidR="00110BBF">
        <w:rPr>
          <w:rFonts w:ascii="Calibri" w:eastAsia="新細明體" w:hAnsi="Calibri" w:cs="Calibri"/>
          <w:kern w:val="0"/>
          <w:szCs w:val="24"/>
        </w:rPr>
        <w:t>test</w:t>
      </w:r>
      <w:r w:rsidR="00110BBF" w:rsidRPr="007442C2">
        <w:rPr>
          <w:rFonts w:ascii="Calibri" w:eastAsia="新細明體" w:hAnsi="Calibri" w:cs="Calibri"/>
          <w:kern w:val="0"/>
          <w:szCs w:val="24"/>
          <w:vertAlign w:val="superscript"/>
        </w:rPr>
        <w:t xml:space="preserve"> </w:t>
      </w:r>
      <w:r w:rsidR="00110BBF">
        <w:rPr>
          <w:rFonts w:ascii="Calibri" w:eastAsia="新細明體" w:hAnsi="Calibri" w:cs="Calibri"/>
          <w:kern w:val="0"/>
          <w:szCs w:val="24"/>
        </w:rPr>
        <w:t xml:space="preserve">in </w:t>
      </w:r>
      <w:r w:rsidR="00C00716">
        <w:rPr>
          <w:rFonts w:ascii="Calibri" w:eastAsia="新細明體" w:hAnsi="Calibri" w:cs="Calibri"/>
          <w:kern w:val="0"/>
          <w:szCs w:val="24"/>
        </w:rPr>
        <w:t xml:space="preserve">the </w:t>
      </w:r>
      <w:r w:rsidR="00110BBF">
        <w:rPr>
          <w:rFonts w:ascii="Calibri" w:eastAsia="新細明體" w:hAnsi="Calibri" w:cs="Calibri"/>
          <w:kern w:val="0"/>
          <w:szCs w:val="24"/>
        </w:rPr>
        <w:t>AD group</w:t>
      </w:r>
      <w:r w:rsidR="00110BBF" w:rsidRPr="00110BBF">
        <w:rPr>
          <w:rFonts w:ascii="Calibri" w:eastAsia="新細明體" w:hAnsi="Calibri" w:cs="Calibri"/>
          <w:kern w:val="0"/>
          <w:szCs w:val="24"/>
          <w:vertAlign w:val="superscript"/>
        </w:rPr>
        <w:t>#</w:t>
      </w:r>
      <w:r w:rsidR="00110BBF">
        <w:rPr>
          <w:rFonts w:ascii="Calibri" w:eastAsia="新細明體" w:hAnsi="Calibri" w:cs="Calibri"/>
          <w:kern w:val="0"/>
          <w:szCs w:val="24"/>
        </w:rPr>
        <w:t>.</w:t>
      </w:r>
    </w:p>
    <w:tbl>
      <w:tblPr>
        <w:tblW w:w="5046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6"/>
        <w:gridCol w:w="848"/>
        <w:gridCol w:w="709"/>
        <w:gridCol w:w="642"/>
        <w:gridCol w:w="972"/>
        <w:gridCol w:w="701"/>
        <w:gridCol w:w="701"/>
        <w:gridCol w:w="701"/>
        <w:gridCol w:w="701"/>
        <w:gridCol w:w="701"/>
      </w:tblGrid>
      <w:tr w:rsidR="00110BBF" w:rsidRPr="00110BBF" w14:paraId="21DFE3EF" w14:textId="77777777" w:rsidTr="001E4FDC">
        <w:trPr>
          <w:trHeight w:val="630"/>
          <w:tblHeader/>
        </w:trPr>
        <w:tc>
          <w:tcPr>
            <w:tcW w:w="1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1C4F27" w14:textId="77777777" w:rsidR="00110BBF" w:rsidRPr="00110BBF" w:rsidRDefault="00110BBF" w:rsidP="00110BBF">
            <w:pPr>
              <w:widowControl/>
              <w:jc w:val="both"/>
              <w:rPr>
                <w:rFonts w:ascii="新細明體" w:eastAsia="新細明體" w:hAnsi="新細明體" w:cs="新細明體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IMR/Cytokine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2A15435E" w14:textId="77777777" w:rsidR="00110BBF" w:rsidRPr="00110BBF" w:rsidRDefault="00110BBF" w:rsidP="001E4FDC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Baseline MMSE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0CC62978" w14:textId="77777777" w:rsidR="00110BBF" w:rsidRPr="00110BBF" w:rsidRDefault="00110BBF" w:rsidP="001E4FDC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proofErr w:type="spellStart"/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tCDR</w:t>
            </w:r>
            <w:proofErr w:type="spellEnd"/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29319C8A" w14:textId="77777777" w:rsidR="00110BBF" w:rsidRPr="00110BBF" w:rsidRDefault="00110BBF" w:rsidP="001E4FDC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HVLT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6F4F1998" w14:textId="77777777" w:rsidR="00110BBF" w:rsidRPr="00110BBF" w:rsidRDefault="00110BBF" w:rsidP="001E4FDC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Disease Index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4895D6A7" w14:textId="77777777" w:rsidR="00110BBF" w:rsidRPr="00110BBF" w:rsidRDefault="00110BBF" w:rsidP="001E4FDC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proofErr w:type="spellStart"/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fDS</w:t>
            </w:r>
            <w:proofErr w:type="spellEnd"/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37589704" w14:textId="77777777" w:rsidR="00110BBF" w:rsidRPr="00110BBF" w:rsidRDefault="00110BBF" w:rsidP="001E4FDC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proofErr w:type="spellStart"/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bDS</w:t>
            </w:r>
            <w:proofErr w:type="spellEnd"/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5CA63FD4" w14:textId="77777777" w:rsidR="00110BBF" w:rsidRPr="00110BBF" w:rsidRDefault="00110BBF" w:rsidP="001E4FDC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VFT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70EB9DE0" w14:textId="77777777" w:rsidR="00110BBF" w:rsidRPr="00110BBF" w:rsidRDefault="00110BBF" w:rsidP="001E4FDC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MBNT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1A148FDD" w14:textId="77777777" w:rsidR="00110BBF" w:rsidRPr="00110BBF" w:rsidRDefault="00110BBF" w:rsidP="001E4FDC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TMTA</w:t>
            </w:r>
          </w:p>
        </w:tc>
      </w:tr>
      <w:tr w:rsidR="00110BBF" w:rsidRPr="00110BBF" w14:paraId="76191F68" w14:textId="77777777" w:rsidTr="00110BBF">
        <w:trPr>
          <w:trHeight w:val="315"/>
        </w:trPr>
        <w:tc>
          <w:tcPr>
            <w:tcW w:w="10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808B7" w14:textId="77777777" w:rsidR="00110BBF" w:rsidRPr="00110BBF" w:rsidRDefault="00110BBF" w:rsidP="00110BBF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MR data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1B3137E" w14:textId="77777777" w:rsidR="00110BBF" w:rsidRPr="00110BBF" w:rsidRDefault="00110BBF" w:rsidP="00110BBF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FFBFC2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6C6066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3BB0AAF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95CF69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342E874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DC86E7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F3020D0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679DAF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BBF" w:rsidRPr="00110BBF" w14:paraId="247B7A51" w14:textId="77777777" w:rsidTr="00110BBF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DB02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t-Tau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9CA9E1" w14:textId="5DF2184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37*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2DE186" w14:textId="2B9A5B2A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9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D31A1C7" w14:textId="5BA81CB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1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182FCD" w14:textId="5B629D1A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EEA384" w14:textId="7131DB9D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03C2D7" w14:textId="20C308D4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567B4F" w14:textId="75366AFA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C5714D" w14:textId="43B3015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984428" w14:textId="45473EA5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6 </w:t>
            </w:r>
          </w:p>
        </w:tc>
      </w:tr>
      <w:tr w:rsidR="00110BBF" w:rsidRPr="00110BBF" w14:paraId="0A83198C" w14:textId="77777777" w:rsidTr="00110BBF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295A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Aβ</w:t>
            </w: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  <w:vertAlign w:val="subscript"/>
              </w:rPr>
              <w:t>1-4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70F36D0" w14:textId="593B2A30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9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B6B097" w14:textId="4DCE6301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8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A16168" w14:textId="01B908F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30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22905F" w14:textId="329998EA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F097230" w14:textId="498C10CB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42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6E87EF" w14:textId="1D6D06AD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61B644" w14:textId="7AA5E6E6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9A0B65" w14:textId="4997ED6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B40079" w14:textId="647B7F54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5 </w:t>
            </w:r>
          </w:p>
        </w:tc>
      </w:tr>
      <w:tr w:rsidR="00110BBF" w:rsidRPr="00110BBF" w14:paraId="656AE5D0" w14:textId="77777777" w:rsidTr="00110BBF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BF70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p-Tau18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F812A4" w14:textId="70D09D7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9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EFE716" w14:textId="0E35EA46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4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F80F1BD" w14:textId="456945A3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1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C6A2BA" w14:textId="72A15F9E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5D5C7C" w14:textId="33DE35B2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B1F39E" w14:textId="6EBECCE5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DBA8ED" w14:textId="28C7683A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EC4C3C" w14:textId="04F63671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358639" w14:textId="74933775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3 </w:t>
            </w:r>
          </w:p>
        </w:tc>
      </w:tr>
      <w:tr w:rsidR="00110BBF" w:rsidRPr="00110BBF" w14:paraId="50DFF019" w14:textId="77777777" w:rsidTr="00110BBF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43BD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Aβ</w:t>
            </w: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  <w:vertAlign w:val="subscript"/>
              </w:rPr>
              <w:t>1-4</w:t>
            </w: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D68811" w14:textId="4EC37C5D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9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2EEF49" w14:textId="3C86D52D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7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39E87C8" w14:textId="1BACED93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2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3CBC957" w14:textId="5422EC2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BF7E599" w14:textId="5ACA8682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40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02FF400" w14:textId="26970A1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B0808A" w14:textId="0B6BA8B2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03FEE1F" w14:textId="3C3363F2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9EF9BF" w14:textId="1A8E05FF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3 </w:t>
            </w:r>
          </w:p>
        </w:tc>
      </w:tr>
      <w:tr w:rsidR="00110BBF" w:rsidRPr="00110BBF" w14:paraId="219D009D" w14:textId="77777777" w:rsidTr="00110BBF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D582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α-</w:t>
            </w:r>
            <w:proofErr w:type="spellStart"/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synuclein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ADC1AE" w14:textId="5588BB43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5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EC07CD" w14:textId="7984D8F2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3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F42A46" w14:textId="7883B36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2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06A15C" w14:textId="6F872BA5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692FC6" w14:textId="2FA24B0F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3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25A813E" w14:textId="00264A81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1CF7D8" w14:textId="5804F85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35D0EE1" w14:textId="51B8651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50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10BFDA" w14:textId="2A0B2E20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36 </w:t>
            </w:r>
          </w:p>
        </w:tc>
      </w:tr>
      <w:tr w:rsidR="00110BBF" w:rsidRPr="00110BBF" w14:paraId="225DF67B" w14:textId="77777777" w:rsidTr="00110BBF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4886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Aβ</w:t>
            </w: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  <w:vertAlign w:val="subscript"/>
              </w:rPr>
              <w:t>1-42</w:t>
            </w: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× t-Tau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440D14" w14:textId="09F54464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49*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8B68E48" w14:textId="214D5DBD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3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7D4E14" w14:textId="3011D1F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9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8291AB9" w14:textId="36B17E7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F313A8" w14:textId="524DBE33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45F5F7" w14:textId="0B8686FE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3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1F9C7B7" w14:textId="42F5774B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66FA028" w14:textId="5DEE5ADA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35FEEEE" w14:textId="1C20388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8 </w:t>
            </w:r>
          </w:p>
        </w:tc>
      </w:tr>
      <w:tr w:rsidR="00110BBF" w:rsidRPr="00110BBF" w14:paraId="1A157898" w14:textId="77777777" w:rsidTr="00110BBF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943E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Aβ</w:t>
            </w: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  <w:vertAlign w:val="subscript"/>
              </w:rPr>
              <w:t>1-42</w:t>
            </w: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× Aβ</w:t>
            </w: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  <w:vertAlign w:val="subscript"/>
              </w:rPr>
              <w:t>1-4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D4D3E7" w14:textId="1B25A35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35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ED24CC4" w14:textId="0DF8ADC2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7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D7BAD1" w14:textId="182E9AD6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0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326C5EE" w14:textId="4EF6AF6D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1842BC8" w14:textId="68B4BE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49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9055EC" w14:textId="78FBBB36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3D1666" w14:textId="6C49FA9B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9134D2" w14:textId="6D1FED0A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A46077" w14:textId="7CD585A6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1 </w:t>
            </w:r>
          </w:p>
        </w:tc>
      </w:tr>
      <w:tr w:rsidR="00110BBF" w:rsidRPr="00110BBF" w14:paraId="249CF9A6" w14:textId="77777777" w:rsidTr="00110BBF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1E03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p-Tau × t-Tau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4C2050" w14:textId="26753C9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3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80564F" w14:textId="7AA286D4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6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7BE5DA" w14:textId="481B7DA2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3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2D84CF" w14:textId="61AF8B30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4CBDE8" w14:textId="267B9A63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1E5CC7" w14:textId="6EDE9BA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D9FC8F" w14:textId="6D06781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BAD19E" w14:textId="2C3AC295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0861CE" w14:textId="6547A412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0 </w:t>
            </w:r>
          </w:p>
        </w:tc>
      </w:tr>
      <w:tr w:rsidR="00110BBF" w:rsidRPr="00110BBF" w14:paraId="6158DF3F" w14:textId="77777777" w:rsidTr="00110BBF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18AB" w14:textId="77777777" w:rsidR="00110BBF" w:rsidRPr="00110BBF" w:rsidRDefault="00110BBF" w:rsidP="00110BBF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Th1 cell-rel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81916E8" w14:textId="77777777" w:rsidR="00110BBF" w:rsidRPr="00110BBF" w:rsidRDefault="00110BBF" w:rsidP="00110BBF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90CAB9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BE1291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DB2C26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F39A817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F23E9D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58F915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58719F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0BB62E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BBF" w:rsidRPr="00110BBF" w14:paraId="331ACA27" w14:textId="77777777" w:rsidTr="00110BBF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5A3E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L-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F87B4A5" w14:textId="086E2D7F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47*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429F9A8" w14:textId="05D4044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7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95B6218" w14:textId="31B4F8E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5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1CF182C" w14:textId="06BD78F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0DF2794" w14:textId="2DD6FE7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BFE1935" w14:textId="2BECE76F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E19C1D2" w14:textId="3A775CC0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D2D7EA3" w14:textId="102DF9E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5601BE3" w14:textId="4ED9100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0 </w:t>
            </w:r>
          </w:p>
        </w:tc>
      </w:tr>
      <w:tr w:rsidR="00110BBF" w:rsidRPr="00110BBF" w14:paraId="6FD154C5" w14:textId="77777777" w:rsidTr="00110BBF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0938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proofErr w:type="spellStart"/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FNγ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2D07505" w14:textId="7849833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1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2262C31" w14:textId="373C7DB3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3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D7A1271" w14:textId="26AEFAE5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8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F224D32" w14:textId="21DBE5E1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1F85055" w14:textId="0C0EB58B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E2E8633" w14:textId="2B574FF1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9DF2AA4" w14:textId="4FA29E1A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173C6CC" w14:textId="2C982536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19E4532" w14:textId="63D85352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46*</w:t>
            </w:r>
          </w:p>
        </w:tc>
      </w:tr>
      <w:tr w:rsidR="00110BBF" w:rsidRPr="00110BBF" w14:paraId="1A9D9734" w14:textId="77777777" w:rsidTr="00110BBF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FFF4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TNFα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A410D2E" w14:textId="7D014E4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38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CA379E0" w14:textId="3625ADD3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1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68749E2" w14:textId="5E8A4700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4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F2A5630" w14:textId="79D2B28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6396FA4" w14:textId="2318A61D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47CB854" w14:textId="03A966C1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FB82882" w14:textId="14D7A0C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3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6F6F3B2" w14:textId="2F3FC1A5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AEFBFCB" w14:textId="3BF49821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9 </w:t>
            </w:r>
          </w:p>
        </w:tc>
      </w:tr>
      <w:tr w:rsidR="00110BBF" w:rsidRPr="00110BBF" w14:paraId="7304AB50" w14:textId="77777777" w:rsidTr="00110BBF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722B" w14:textId="77777777" w:rsidR="00110BBF" w:rsidRPr="00110BBF" w:rsidRDefault="00110BBF" w:rsidP="00110BBF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Th2 cell-rel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72EB203" w14:textId="77777777" w:rsidR="00110BBF" w:rsidRPr="00110BBF" w:rsidRDefault="00110BBF" w:rsidP="00110BBF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570077E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5DC1D8D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8668D94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1523B0F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AB0958C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6619AA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EF367B2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ADE08CE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BBF" w:rsidRPr="00110BBF" w14:paraId="5A9E724B" w14:textId="77777777" w:rsidTr="00110BBF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0C28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L-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C382A2D" w14:textId="317D04E1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8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1B703C6" w14:textId="2430EBE1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6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5188D7C" w14:textId="03D5DCCD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3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9F89DA0" w14:textId="3E845194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1C3B2DB" w14:textId="753A81F0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BB14A15" w14:textId="6097D8F5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B73EF42" w14:textId="3C6B2A1D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9AE728B" w14:textId="763B5EB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46D27D9" w14:textId="5EAD9DE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6 </w:t>
            </w:r>
          </w:p>
        </w:tc>
      </w:tr>
      <w:tr w:rsidR="00110BBF" w:rsidRPr="00110BBF" w14:paraId="4B0BA548" w14:textId="77777777" w:rsidTr="00110BBF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8582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L-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5759309" w14:textId="459041E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9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A968CB1" w14:textId="4A3DD6BF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4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CA06CFD" w14:textId="41643953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7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1822E81" w14:textId="3CF7FA1F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3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A3EE9CC" w14:textId="1043505B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A9C1646" w14:textId="016E656A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10F22C5" w14:textId="03354963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39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CB5A0E7" w14:textId="2E4CFF15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EEAA6BE" w14:textId="5AE29CBB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7 </w:t>
            </w:r>
          </w:p>
        </w:tc>
      </w:tr>
      <w:tr w:rsidR="00110BBF" w:rsidRPr="00110BBF" w14:paraId="4D127837" w14:textId="77777777" w:rsidTr="00110BBF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A854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L-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7D66AF2" w14:textId="42A3AA2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2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7D183E2" w14:textId="1BC39833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8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BBD30E5" w14:textId="39B2A3EF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9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4099916" w14:textId="1547E5A3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F4296F0" w14:textId="02416194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8A56D00" w14:textId="2149298F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D535D8F" w14:textId="0ECC0EA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2391882" w14:textId="455B9E0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36DF9BC" w14:textId="66CB09B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2 </w:t>
            </w:r>
          </w:p>
        </w:tc>
      </w:tr>
      <w:tr w:rsidR="00110BBF" w:rsidRPr="00110BBF" w14:paraId="452CE509" w14:textId="77777777" w:rsidTr="00110BBF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A46E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L-1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FA2F09E" w14:textId="1640F67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5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8F5C360" w14:textId="553C2186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0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7551BE2" w14:textId="7EDEF9E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3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71B770E" w14:textId="4B26062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3B338A4" w14:textId="0CC71476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D90BC47" w14:textId="4C68A3DF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493BB52" w14:textId="656373E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286163A" w14:textId="33627994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67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D0F75F4" w14:textId="63DEE4A0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9 </w:t>
            </w:r>
          </w:p>
        </w:tc>
      </w:tr>
      <w:tr w:rsidR="00110BBF" w:rsidRPr="00110BBF" w14:paraId="176B1C40" w14:textId="77777777" w:rsidTr="00110BBF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6A7A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L-1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C10ACDA" w14:textId="78F5C15D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9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6C3FB92" w14:textId="0707F491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9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796B162" w14:textId="573E01D1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3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B1FCFEC" w14:textId="00D8900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E7869F9" w14:textId="0F1A6C55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C865C1C" w14:textId="03BAC22A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9887250" w14:textId="2EB7769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2966697" w14:textId="4F4DA9A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3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EEA8E8A" w14:textId="71725A9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9 </w:t>
            </w:r>
          </w:p>
        </w:tc>
      </w:tr>
      <w:tr w:rsidR="00110BBF" w:rsidRPr="00110BBF" w14:paraId="5C56646F" w14:textId="77777777" w:rsidTr="00110BBF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8E1B" w14:textId="77777777" w:rsidR="00110BBF" w:rsidRPr="00110BBF" w:rsidRDefault="00110BBF" w:rsidP="00110BBF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Th17 cell-relat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F8366E5" w14:textId="77777777" w:rsidR="00110BBF" w:rsidRPr="00110BBF" w:rsidRDefault="00110BBF" w:rsidP="00110BBF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F0F24CE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303B380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00A05F9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B93FE72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7951ED9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ECD56F4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68DAC9B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423613F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BBF" w:rsidRPr="00110BBF" w14:paraId="2BFDEE45" w14:textId="77777777" w:rsidTr="00110BBF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D927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L-1β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A329D69" w14:textId="4B0A898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9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2CDA2E1" w14:textId="6E4AFA40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38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5EE747E" w14:textId="4D6F4CE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3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7F7EF0D" w14:textId="41E62A3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48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D9A8111" w14:textId="35EF245A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B563D9F" w14:textId="32526165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686CB6F" w14:textId="1D6F2B3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51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C3756E3" w14:textId="4CD9E0C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20D1C27" w14:textId="5D911F8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34 </w:t>
            </w:r>
          </w:p>
        </w:tc>
      </w:tr>
      <w:tr w:rsidR="00110BBF" w:rsidRPr="00110BBF" w14:paraId="07A26AD2" w14:textId="77777777" w:rsidTr="00110BBF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8856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L-17A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43D18B7" w14:textId="2373C48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9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6EA1DA3" w14:textId="2B474F41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3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E7FEB7A" w14:textId="69B82CC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2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C798B6D" w14:textId="599AC906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DE6A1D9" w14:textId="221ED940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3DBE616" w14:textId="14813F93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616B554" w14:textId="3D709D4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3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0374178" w14:textId="244E9372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2D745ED" w14:textId="757B506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32 </w:t>
            </w:r>
          </w:p>
        </w:tc>
      </w:tr>
      <w:tr w:rsidR="00110BBF" w:rsidRPr="00110BBF" w14:paraId="5DCE12F7" w14:textId="77777777" w:rsidTr="00110BBF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A5F8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L-2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4341754" w14:textId="16C89760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1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D6FAB49" w14:textId="2863FF70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3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00AEB16" w14:textId="1F4B430E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1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DE95D1E" w14:textId="255841F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CA63598" w14:textId="45E8287A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F62DF0F" w14:textId="7665B88B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F14304B" w14:textId="37659FBD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48D922E" w14:textId="50ADD73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62D9586" w14:textId="38267D13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3 </w:t>
            </w:r>
          </w:p>
        </w:tc>
      </w:tr>
      <w:tr w:rsidR="00110BBF" w:rsidRPr="00110BBF" w14:paraId="77545D92" w14:textId="77777777" w:rsidTr="00110BBF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6D0A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L-2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BF5F446" w14:textId="379913CD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9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5A8DA86" w14:textId="0699676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2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9D43040" w14:textId="4620C2A5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3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C4C04D4" w14:textId="71D800D1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B622356" w14:textId="06A439B5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EF290C8" w14:textId="654677E5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3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AA909EC" w14:textId="5B726D4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3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1EE5E3B" w14:textId="4FD7E60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52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0A1B974" w14:textId="28A0B08D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1 </w:t>
            </w:r>
          </w:p>
        </w:tc>
      </w:tr>
      <w:tr w:rsidR="00110BBF" w:rsidRPr="00110BBF" w14:paraId="5FA672A6" w14:textId="77777777" w:rsidTr="00110BBF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A059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L-3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F926F56" w14:textId="37A1DD6D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1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FC643EF" w14:textId="57B86E05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40*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428EDE1" w14:textId="5961A456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41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13ACA93" w14:textId="11EA4E03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3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77A2A38" w14:textId="64BF899A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40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4B25E64" w14:textId="230EC1D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9DBF713" w14:textId="082F60B3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46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6A25816" w14:textId="1C9D75B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D1A2912" w14:textId="5FB9BA4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0 </w:t>
            </w:r>
          </w:p>
        </w:tc>
      </w:tr>
      <w:tr w:rsidR="00110BBF" w:rsidRPr="00110BBF" w14:paraId="6C05FFC3" w14:textId="77777777" w:rsidTr="00110BBF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45B7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sCD40L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044372D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4058DF0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423332A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56E9938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EF8AD59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51EE50E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D462CFE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838DD20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887C7BA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BBF" w:rsidRPr="00110BBF" w14:paraId="17BF7FDC" w14:textId="77777777" w:rsidTr="00110BBF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C9D6" w14:textId="77777777" w:rsidR="00110BBF" w:rsidRPr="00110BBF" w:rsidRDefault="00110BBF" w:rsidP="00110BBF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CXC chemokin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A18E318" w14:textId="732C3CF6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5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7CCED14" w14:textId="032B9D4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4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BAFFE8B" w14:textId="3B3DACFF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3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9C4F203" w14:textId="48228450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3853CEC" w14:textId="6F3ABB1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97F0FC9" w14:textId="3B284CE1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A8D7AFE" w14:textId="141A2065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3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0B44E79" w14:textId="49596F33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0333687" w14:textId="070BCD53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0 </w:t>
            </w:r>
          </w:p>
        </w:tc>
      </w:tr>
      <w:tr w:rsidR="00110BBF" w:rsidRPr="00110BBF" w14:paraId="27024751" w14:textId="77777777" w:rsidTr="00110BBF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D1D9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L-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9B72AC8" w14:textId="6AD09BCD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2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2F0EFEE" w14:textId="5FF5FF95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9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0315CEC" w14:textId="7B5AD78F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6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0C68CF3" w14:textId="670C8062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C19F721" w14:textId="65A61E1E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B2AA5AF" w14:textId="30DE620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E2310ED" w14:textId="5E638D6B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24D32BC" w14:textId="2C352AC6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6A01995" w14:textId="0EB6ACC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5 </w:t>
            </w:r>
          </w:p>
        </w:tc>
      </w:tr>
      <w:tr w:rsidR="00110BBF" w:rsidRPr="00110BBF" w14:paraId="687E96C5" w14:textId="77777777" w:rsidTr="00110BBF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C545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P1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07AAF8C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DAD72A4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213BCE4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A426352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FE94197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28620FD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EAC494D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284DC12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DFB9B38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BBF" w:rsidRPr="00110BBF" w14:paraId="1016C9C3" w14:textId="77777777" w:rsidTr="00110BBF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0544" w14:textId="77777777" w:rsidR="00110BBF" w:rsidRPr="00110BBF" w:rsidRDefault="00110BBF" w:rsidP="00110BBF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CC chemokin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3B5EBA7" w14:textId="110FD0C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7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51E395C" w14:textId="26C9EEEA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2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38B7A81" w14:textId="2BDF4174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5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8E778E9" w14:textId="2EDECCB1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3165883" w14:textId="345F7C11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B4E7993" w14:textId="4E2762E1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C9ACA08" w14:textId="58092F3F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9454F46" w14:textId="7366781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50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2FF1D61" w14:textId="3D1A4CB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3 </w:t>
            </w:r>
          </w:p>
        </w:tc>
      </w:tr>
      <w:tr w:rsidR="00110BBF" w:rsidRPr="00110BBF" w14:paraId="11A768E3" w14:textId="77777777" w:rsidTr="00110BBF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082C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MCP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11151A9" w14:textId="34FE0F94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4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076736C" w14:textId="11A8675A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3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B36C476" w14:textId="04919F3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3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F1BAE9F" w14:textId="6195F1A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406D5BD" w14:textId="50653484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542948C" w14:textId="559C8E6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6496D03" w14:textId="72101F8B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52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9E80819" w14:textId="6F9709AF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58B7229" w14:textId="105B77E3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45*</w:t>
            </w:r>
          </w:p>
        </w:tc>
      </w:tr>
      <w:tr w:rsidR="00110BBF" w:rsidRPr="00110BBF" w14:paraId="0D79A715" w14:textId="77777777" w:rsidTr="00110BBF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85B5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MIP1α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7696843" w14:textId="2012F5F1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2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1D1C7AE" w14:textId="1271D40D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1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7E62313" w14:textId="33E0C4B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6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2DC409C" w14:textId="50E7CA6B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6A756B1" w14:textId="674D4336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CB5C315" w14:textId="1A184E61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409BCFE" w14:textId="318397F6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4A4373C" w14:textId="20697F1A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AE7E644" w14:textId="0A3DCDE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2 </w:t>
            </w:r>
          </w:p>
        </w:tc>
      </w:tr>
      <w:tr w:rsidR="00110BBF" w:rsidRPr="00110BBF" w14:paraId="3806775C" w14:textId="77777777" w:rsidTr="00110BBF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8515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MIP1β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7FD2FCD" w14:textId="0010FF5F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3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71F95A7" w14:textId="27219AEF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9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1BCFAC3" w14:textId="4F4177E0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5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9ECF589" w14:textId="1DA0A491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3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2947BCA" w14:textId="36D62080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55DA0F7" w14:textId="4FA98F76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3F5007E" w14:textId="36F18E3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920B6AA" w14:textId="6BE9A07B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42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70C903D" w14:textId="7CBE79FA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7 </w:t>
            </w:r>
          </w:p>
        </w:tc>
      </w:tr>
      <w:tr w:rsidR="00110BBF" w:rsidRPr="00110BBF" w14:paraId="5F716839" w14:textId="77777777" w:rsidTr="00110BBF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E05B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RANTES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434FE63" w14:textId="325A703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0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0101B92" w14:textId="528FECAF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3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4FE7066" w14:textId="7677D554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4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02AFA61" w14:textId="6E3FFCF6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BD448DB" w14:textId="27D8568A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9FBEFCC" w14:textId="317CB8A3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12B30DC" w14:textId="18C40A2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0FE5A43" w14:textId="33C631D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3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8D99D39" w14:textId="5572DD5F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3 </w:t>
            </w:r>
          </w:p>
        </w:tc>
      </w:tr>
      <w:tr w:rsidR="00110BBF" w:rsidRPr="00110BBF" w14:paraId="2360698A" w14:textId="77777777" w:rsidTr="00110BBF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4EB7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proofErr w:type="spellStart"/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lastRenderedPageBreak/>
              <w:t>Eotaxin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5B08D8F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13380F0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FE656CB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29CA141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DE33006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FB6484C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F0057A9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B2FD63F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53AFF48" w14:textId="77777777" w:rsidR="00110BBF" w:rsidRPr="00110BBF" w:rsidRDefault="00110BBF" w:rsidP="00110B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BBF" w:rsidRPr="00110BBF" w14:paraId="26336F44" w14:textId="77777777" w:rsidTr="00110BBF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9AB0" w14:textId="77777777" w:rsidR="00110BBF" w:rsidRPr="00110BBF" w:rsidRDefault="00110BBF" w:rsidP="00110BBF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Others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8E43DAF" w14:textId="32A35E4E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8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71F440F" w14:textId="4065932E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3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582B2FC" w14:textId="13CC1212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5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2196EF3" w14:textId="16DE0586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4C22E6E" w14:textId="5E869602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87BF6BE" w14:textId="6C35AAA2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6B5CD7C" w14:textId="61DFF5DF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798EEA1" w14:textId="67E850F0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107757F" w14:textId="5675FABA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32 </w:t>
            </w:r>
          </w:p>
        </w:tc>
      </w:tr>
      <w:tr w:rsidR="00110BBF" w:rsidRPr="00110BBF" w14:paraId="791C918E" w14:textId="77777777" w:rsidTr="00110BBF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4D49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L-1RA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3E1AB3C" w14:textId="07208ED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30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372DBBD" w14:textId="071546DF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6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864AB52" w14:textId="564C8E4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4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90D0B1C" w14:textId="51FB65FA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46FEBFE" w14:textId="34841165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4BD394D" w14:textId="499C26E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A4C2A7F" w14:textId="068D7C9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70716C9" w14:textId="7CF2167A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6021640" w14:textId="6E55542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9 </w:t>
            </w:r>
          </w:p>
        </w:tc>
      </w:tr>
      <w:tr w:rsidR="00110BBF" w:rsidRPr="00110BBF" w14:paraId="5ECF9DB9" w14:textId="77777777" w:rsidTr="00110BBF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DB89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L-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6DB06C9" w14:textId="5A8A7CE3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6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BA03C0F" w14:textId="0DE60222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5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D2D12FE" w14:textId="4BEC9AE2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1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53E8ABD" w14:textId="4EFEA35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B5D6726" w14:textId="19CD5F9B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94B0BA0" w14:textId="76D981B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F09C567" w14:textId="1152437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4E6D6CF" w14:textId="1BF2FAF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6CBAD99" w14:textId="5393455A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2 </w:t>
            </w:r>
          </w:p>
        </w:tc>
      </w:tr>
      <w:tr w:rsidR="00110BBF" w:rsidRPr="00110BBF" w14:paraId="264DD79D" w14:textId="77777777" w:rsidTr="00110BBF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A58F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L-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AF6599B" w14:textId="53D86330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0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7D87669" w14:textId="2F620BF2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2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6437197" w14:textId="5F70FEC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2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469605B" w14:textId="0CEB1D85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9A26D3C" w14:textId="32D82925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7455909" w14:textId="29AF4244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A7577A0" w14:textId="438DEBAB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44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77B084B" w14:textId="3696C51B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5FA16EA" w14:textId="5114694F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3 </w:t>
            </w:r>
          </w:p>
        </w:tc>
      </w:tr>
      <w:tr w:rsidR="00110BBF" w:rsidRPr="00110BBF" w14:paraId="604976BE" w14:textId="77777777" w:rsidTr="00110BBF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7C40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FGF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18C7166" w14:textId="1718E700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31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3E74135" w14:textId="3162A2A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4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9BD37FE" w14:textId="300778C0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5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B19C56B" w14:textId="29B0368B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6B771EA" w14:textId="68292F56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699E1E5" w14:textId="0F09E2F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87BD766" w14:textId="0954E6B7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2032949" w14:textId="1923AAD0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E53CF6E" w14:textId="085CA71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2 </w:t>
            </w:r>
          </w:p>
        </w:tc>
      </w:tr>
      <w:tr w:rsidR="00110BBF" w:rsidRPr="00110BBF" w14:paraId="6CCE9F98" w14:textId="77777777" w:rsidTr="00110BBF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314F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GCSF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B399F2E" w14:textId="6583A3D4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75*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C9C8EBC" w14:textId="0630E0DF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50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D1CB935" w14:textId="1C2F913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5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1FA0A48" w14:textId="67E2F2C0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38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06958CD" w14:textId="08878EB0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9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48098D8" w14:textId="5379AEBB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23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47497A6" w14:textId="7E312FFE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7EA747B" w14:textId="400B3156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2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8833680" w14:textId="08709912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4 </w:t>
            </w:r>
          </w:p>
        </w:tc>
      </w:tr>
      <w:tr w:rsidR="00110BBF" w:rsidRPr="00110BBF" w14:paraId="4CF98C86" w14:textId="77777777" w:rsidTr="00110BBF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74EB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GM-CSF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E0B2805" w14:textId="62ACFF6F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29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D0B410C" w14:textId="21D0327F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3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CB6584" w14:textId="4B2DFE90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2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D02520C" w14:textId="3E8BBEA4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D1248B6" w14:textId="121D7BBD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40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17C4A5B" w14:textId="1020B331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7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83D4F8B" w14:textId="518714C0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32129BD" w14:textId="4633DB32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1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A4B11E0" w14:textId="4E6CF803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8 </w:t>
            </w:r>
          </w:p>
        </w:tc>
      </w:tr>
      <w:tr w:rsidR="00110BBF" w:rsidRPr="00110BBF" w14:paraId="358FEACF" w14:textId="77777777" w:rsidTr="00110BBF">
        <w:trPr>
          <w:trHeight w:val="315"/>
        </w:trPr>
        <w:tc>
          <w:tcPr>
            <w:tcW w:w="10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DBD4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PDGF-BB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C4E241C" w14:textId="457365AE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7 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CCC4D0B" w14:textId="77108ED6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4 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4B4770A" w14:textId="5144A4A6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5 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A477E85" w14:textId="516D465A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2 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CD7D85" w14:textId="6830C090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6 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D5542E9" w14:textId="3158344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5 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AF4DE8E" w14:textId="1FDB153D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4 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F0AB55F" w14:textId="32CA7F88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2 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8DCB170" w14:textId="1D8B4AFE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31 </w:t>
            </w:r>
          </w:p>
        </w:tc>
      </w:tr>
      <w:tr w:rsidR="00110BBF" w:rsidRPr="00110BBF" w14:paraId="618E5273" w14:textId="77777777" w:rsidTr="00110BBF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FC7DC" w14:textId="77777777" w:rsidR="00110BBF" w:rsidRPr="00110BBF" w:rsidRDefault="00110BBF" w:rsidP="00110BBF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110BBF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VEGF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D1339C2" w14:textId="03C8A9CD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9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59BA49D" w14:textId="4426C170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5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F06EC67" w14:textId="1DD7C6B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08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7A835A9" w14:textId="79EF634C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3 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B1F732E" w14:textId="6FC14E5F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35 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0927CEF" w14:textId="65E884C6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0 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ECFB2C5" w14:textId="243AA049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4 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109F027" w14:textId="7823C9C3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0.09 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54EF80A" w14:textId="1000355B" w:rsidR="00110BBF" w:rsidRPr="00110BBF" w:rsidRDefault="00110BBF" w:rsidP="00110BBF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-0.10 </w:t>
            </w:r>
          </w:p>
        </w:tc>
      </w:tr>
    </w:tbl>
    <w:p w14:paraId="51BC4610" w14:textId="77777777" w:rsidR="00C00716" w:rsidRPr="00694EDB" w:rsidRDefault="00C00716" w:rsidP="00C00716">
      <w:pPr>
        <w:rPr>
          <w:rFonts w:ascii="Calibri" w:eastAsia="新細明體" w:hAnsi="Calibri" w:cs="Calibri"/>
          <w:kern w:val="0"/>
          <w:szCs w:val="24"/>
          <w:vertAlign w:val="superscript"/>
        </w:rPr>
      </w:pPr>
      <w:r w:rsidRPr="00C00716">
        <w:rPr>
          <w:rFonts w:ascii="Calibri" w:eastAsia="新細明體" w:hAnsi="Calibri" w:cs="Calibri"/>
          <w:kern w:val="0"/>
          <w:szCs w:val="24"/>
          <w:vertAlign w:val="superscript"/>
        </w:rPr>
        <w:t xml:space="preserve">Abbreviations: FGF, fibroblast growth factor; GCSF, granulocyte colony-stimulating factor; GM-CSF, granulocyte-macrophage colony-stimulating factor; </w:t>
      </w:r>
      <w:proofErr w:type="spellStart"/>
      <w:r w:rsidRPr="00C00716">
        <w:rPr>
          <w:rFonts w:ascii="Calibri" w:eastAsia="新細明體" w:hAnsi="Calibri" w:cs="Calibri"/>
          <w:kern w:val="0"/>
          <w:szCs w:val="24"/>
          <w:vertAlign w:val="superscript"/>
        </w:rPr>
        <w:t>IFNγ</w:t>
      </w:r>
      <w:proofErr w:type="spellEnd"/>
      <w:r w:rsidRPr="00C00716">
        <w:rPr>
          <w:rFonts w:ascii="Calibri" w:eastAsia="新細明體" w:hAnsi="Calibri" w:cs="Calibri"/>
          <w:kern w:val="0"/>
          <w:szCs w:val="24"/>
          <w:vertAlign w:val="superscript"/>
        </w:rPr>
        <w:t xml:space="preserve">; interferon-gamma; IL, interleukin; IL-1RA, IL-1 receptor antagonist; IP10, </w:t>
      </w:r>
      <w:proofErr w:type="spellStart"/>
      <w:r w:rsidRPr="00C00716">
        <w:rPr>
          <w:rFonts w:ascii="Calibri" w:eastAsia="新細明體" w:hAnsi="Calibri" w:cs="Calibri"/>
          <w:kern w:val="0"/>
          <w:szCs w:val="24"/>
          <w:vertAlign w:val="superscript"/>
        </w:rPr>
        <w:t>IFNγ</w:t>
      </w:r>
      <w:proofErr w:type="spellEnd"/>
      <w:r w:rsidRPr="00C00716">
        <w:rPr>
          <w:rFonts w:ascii="Calibri" w:eastAsia="新細明體" w:hAnsi="Calibri" w:cs="Calibri"/>
          <w:kern w:val="0"/>
          <w:szCs w:val="24"/>
          <w:vertAlign w:val="superscript"/>
        </w:rPr>
        <w:t xml:space="preserve">-induced protein 10; MCI, mild cognitive impairment; MCP1; monocyte chemoattractant protein 1; MIP1α, macrophage inflammatory protein 1-alpha; PDGF-BB, platelet-derived growth factor-BB; RANTES, regulated upon activation, normal T cell expressed and secreted; sCD40L, soluble CD40 ligand; </w:t>
      </w:r>
      <w:proofErr w:type="spellStart"/>
      <w:r w:rsidRPr="00C00716">
        <w:rPr>
          <w:rFonts w:ascii="Calibri" w:eastAsia="新細明體" w:hAnsi="Calibri" w:cs="Calibri"/>
          <w:kern w:val="0"/>
          <w:szCs w:val="24"/>
          <w:vertAlign w:val="superscript"/>
        </w:rPr>
        <w:t>Th</w:t>
      </w:r>
      <w:proofErr w:type="spellEnd"/>
      <w:r w:rsidRPr="00C00716">
        <w:rPr>
          <w:rFonts w:ascii="Calibri" w:eastAsia="新細明體" w:hAnsi="Calibri" w:cs="Calibri"/>
          <w:kern w:val="0"/>
          <w:szCs w:val="24"/>
          <w:vertAlign w:val="superscript"/>
        </w:rPr>
        <w:t>, T helper; TNFα, tumor necrosis factor-alpha; and VEGF, vas</w:t>
      </w:r>
      <w:r>
        <w:rPr>
          <w:rFonts w:ascii="Calibri" w:eastAsia="新細明體" w:hAnsi="Calibri" w:cs="Calibri"/>
          <w:kern w:val="0"/>
          <w:szCs w:val="24"/>
          <w:vertAlign w:val="superscript"/>
        </w:rPr>
        <w:t>cular endothelial growth factor;</w:t>
      </w:r>
    </w:p>
    <w:p w14:paraId="1D234711" w14:textId="127EE201" w:rsidR="00110BBF" w:rsidRDefault="00110BBF" w:rsidP="00110BBF">
      <w:pPr>
        <w:rPr>
          <w:rFonts w:ascii="Calibri" w:hAnsi="Calibri" w:cs="Calibri"/>
        </w:rPr>
      </w:pPr>
      <w:r w:rsidRPr="007442C2">
        <w:rPr>
          <w:rFonts w:ascii="Calibri" w:hAnsi="Calibri" w:cs="Calibri"/>
        </w:rPr>
        <w:t xml:space="preserve">* </w:t>
      </w:r>
      <w:r w:rsidRPr="007442C2">
        <w:rPr>
          <w:rFonts w:ascii="Calibri" w:hAnsi="Calibri" w:cs="Calibri"/>
          <w:i/>
        </w:rPr>
        <w:t>P</w:t>
      </w:r>
      <w:r w:rsidRPr="007442C2">
        <w:rPr>
          <w:rFonts w:ascii="Calibri" w:hAnsi="Calibri" w:cs="Calibri"/>
        </w:rPr>
        <w:t xml:space="preserve"> value &lt;0.05</w:t>
      </w:r>
      <w:r w:rsidR="006E0691">
        <w:rPr>
          <w:rFonts w:ascii="Calibri" w:hAnsi="Calibri" w:cs="Calibri"/>
        </w:rPr>
        <w:t>.</w:t>
      </w:r>
    </w:p>
    <w:p w14:paraId="3ED8C328" w14:textId="77777777" w:rsidR="00C00716" w:rsidRDefault="00C00716" w:rsidP="00110BBF">
      <w:pPr>
        <w:rPr>
          <w:rFonts w:ascii="Calibri" w:hAnsi="Calibri" w:cs="Calibri"/>
        </w:rPr>
      </w:pPr>
    </w:p>
    <w:p w14:paraId="1CC3AC3A" w14:textId="77777777" w:rsidR="00C00716" w:rsidRPr="007442C2" w:rsidRDefault="00C00716" w:rsidP="00110BBF">
      <w:pPr>
        <w:rPr>
          <w:rFonts w:ascii="Calibri" w:hAnsi="Calibri" w:cs="Calibri"/>
        </w:rPr>
      </w:pPr>
    </w:p>
    <w:sectPr w:rsidR="00C00716" w:rsidRPr="007442C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BBF"/>
    <w:rsid w:val="00110BBF"/>
    <w:rsid w:val="001E4FDC"/>
    <w:rsid w:val="002F6331"/>
    <w:rsid w:val="00384680"/>
    <w:rsid w:val="00416713"/>
    <w:rsid w:val="004D5160"/>
    <w:rsid w:val="00661E46"/>
    <w:rsid w:val="006E0691"/>
    <w:rsid w:val="00C00716"/>
    <w:rsid w:val="00C944A1"/>
    <w:rsid w:val="00F04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CA862"/>
  <w15:chartTrackingRefBased/>
  <w15:docId w15:val="{5EAB614D-727B-4923-83A8-EAC72D85C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565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33</Words>
  <Characters>8742</Characters>
  <Application>Microsoft Office Word</Application>
  <DocSecurity>0</DocSecurity>
  <Lines>72</Lines>
  <Paragraphs>20</Paragraphs>
  <ScaleCrop>false</ScaleCrop>
  <Company/>
  <LinksUpToDate>false</LinksUpToDate>
  <CharactersWithSpaces>10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sing.doc20081@outlook.com</dc:creator>
  <cp:keywords/>
  <dc:description/>
  <cp:lastModifiedBy>Fu-Chi Yang</cp:lastModifiedBy>
  <cp:revision>2</cp:revision>
  <dcterms:created xsi:type="dcterms:W3CDTF">2021-03-24T14:37:00Z</dcterms:created>
  <dcterms:modified xsi:type="dcterms:W3CDTF">2021-03-24T14:37:00Z</dcterms:modified>
</cp:coreProperties>
</file>